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A9A978" w14:textId="3B1C8459" w:rsidR="004B7A56" w:rsidRPr="005F2D80" w:rsidRDefault="00921186" w:rsidP="00E04DF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</w:pPr>
      <w:r>
        <w:rPr>
          <w:b/>
        </w:rPr>
        <w:t>S</w:t>
      </w:r>
      <w:r w:rsidR="000E7060">
        <w:rPr>
          <w:b/>
        </w:rPr>
        <w:t>2</w:t>
      </w:r>
      <w:r w:rsidR="00FF0A89">
        <w:rPr>
          <w:b/>
        </w:rPr>
        <w:t xml:space="preserve"> Table</w:t>
      </w:r>
      <w:r w:rsidR="00B24B73" w:rsidRPr="005F2D80">
        <w:rPr>
          <w:b/>
        </w:rPr>
        <w:t xml:space="preserve">: Parasite prevalence and intervention coverage estimates reported during the annual cross-sectional surveys conducted at the end of the transmission season (May) in 2015-2018 in </w:t>
      </w:r>
      <w:proofErr w:type="spellStart"/>
      <w:r w:rsidR="00B24B73" w:rsidRPr="005F2D80">
        <w:rPr>
          <w:b/>
        </w:rPr>
        <w:t>Magude</w:t>
      </w:r>
      <w:proofErr w:type="spellEnd"/>
      <w:r w:rsidR="00B24B73" w:rsidRPr="005F2D80">
        <w:rPr>
          <w:b/>
        </w:rPr>
        <w:t xml:space="preserve"> district</w:t>
      </w:r>
      <w:r w:rsidR="00B24B73" w:rsidRPr="005F2D80">
        <w:t>. Parasite prevalence and individual-level intervention coverage estimates were calculated as weighted proportions (</w:t>
      </w:r>
      <w:r w:rsidR="000E7060" w:rsidRPr="005F2D80">
        <w:t>if estimated for a sub-sample of the study population</w:t>
      </w:r>
      <w:r w:rsidR="00B24B73" w:rsidRPr="005F2D80">
        <w:t>) or unweighted proportions (</w:t>
      </w:r>
      <w:r w:rsidR="000E7060" w:rsidRPr="005F2D80">
        <w:t>if estimated for the entire study population</w:t>
      </w:r>
      <w:r w:rsidR="000E7060">
        <w:t>)</w:t>
      </w:r>
      <w:r w:rsidR="000E7060" w:rsidRPr="005F2D80">
        <w:t xml:space="preserve"> </w:t>
      </w:r>
      <w:r w:rsidR="00B24B73" w:rsidRPr="005F2D80">
        <w:t>for all age groups, and stratified by diagnostic method o</w:t>
      </w:r>
      <w:r w:rsidR="001E2F2F" w:rsidRPr="005F2D80">
        <w:t>r</w:t>
      </w:r>
      <w:bookmarkStart w:id="0" w:name="_GoBack"/>
      <w:bookmarkEnd w:id="0"/>
      <w:r w:rsidR="001E2F2F" w:rsidRPr="005F2D80">
        <w:t xml:space="preserve"> age groups where applicable. </w:t>
      </w:r>
    </w:p>
    <w:p w14:paraId="3D4E5FA7" w14:textId="77777777" w:rsidR="001E2F2F" w:rsidRPr="00A737DC" w:rsidRDefault="001E2F2F" w:rsidP="008B043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20"/>
        </w:rPr>
      </w:pPr>
    </w:p>
    <w:tbl>
      <w:tblPr>
        <w:tblW w:w="14755" w:type="dxa"/>
        <w:tblBorders>
          <w:top w:val="single" w:sz="4" w:space="0" w:color="1F4E79"/>
          <w:left w:val="single" w:sz="4" w:space="0" w:color="1F4E79"/>
          <w:bottom w:val="single" w:sz="4" w:space="0" w:color="1F4E79"/>
          <w:right w:val="single" w:sz="4" w:space="0" w:color="1F4E79"/>
          <w:insideH w:val="single" w:sz="4" w:space="0" w:color="1F4E79"/>
          <w:insideV w:val="single" w:sz="4" w:space="0" w:color="1F4E79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17"/>
        <w:gridCol w:w="1890"/>
        <w:gridCol w:w="1350"/>
        <w:gridCol w:w="1800"/>
        <w:gridCol w:w="1260"/>
        <w:gridCol w:w="1710"/>
        <w:gridCol w:w="1440"/>
        <w:gridCol w:w="1620"/>
      </w:tblGrid>
      <w:tr w:rsidR="001268C8" w:rsidRPr="000D2333" w14:paraId="22A93378" w14:textId="77777777" w:rsidTr="00E04DFF">
        <w:trPr>
          <w:trHeight w:val="144"/>
        </w:trPr>
        <w:tc>
          <w:tcPr>
            <w:tcW w:w="2268" w:type="dxa"/>
            <w:shd w:val="clear" w:color="auto" w:fill="5B9BD5" w:themeFill="accent5"/>
            <w:noWrap/>
            <w:vAlign w:val="bottom"/>
            <w:hideMark/>
          </w:tcPr>
          <w:p w14:paraId="57EDF2D8" w14:textId="77777777" w:rsidR="00B24B73" w:rsidRPr="00F95231" w:rsidRDefault="00B24B73" w:rsidP="00B24B73">
            <w:pPr>
              <w:rPr>
                <w:sz w:val="16"/>
                <w:szCs w:val="16"/>
              </w:rPr>
            </w:pPr>
          </w:p>
        </w:tc>
        <w:tc>
          <w:tcPr>
            <w:tcW w:w="3307" w:type="dxa"/>
            <w:gridSpan w:val="2"/>
            <w:shd w:val="clear" w:color="auto" w:fill="5B9BD5" w:themeFill="accent5"/>
            <w:noWrap/>
            <w:vAlign w:val="center"/>
            <w:hideMark/>
          </w:tcPr>
          <w:p w14:paraId="5E8A2AB3" w14:textId="77777777" w:rsidR="00B24B73" w:rsidRPr="00F95231" w:rsidRDefault="00B24B73" w:rsidP="00B24B73">
            <w:pPr>
              <w:jc w:val="center"/>
              <w:rPr>
                <w:b/>
                <w:sz w:val="16"/>
                <w:szCs w:val="16"/>
              </w:rPr>
            </w:pPr>
            <w:r w:rsidRPr="00F95231">
              <w:rPr>
                <w:b/>
                <w:sz w:val="16"/>
                <w:szCs w:val="16"/>
              </w:rPr>
              <w:t>May 2015</w:t>
            </w:r>
          </w:p>
        </w:tc>
        <w:tc>
          <w:tcPr>
            <w:tcW w:w="3150" w:type="dxa"/>
            <w:gridSpan w:val="2"/>
            <w:shd w:val="clear" w:color="auto" w:fill="5B9BD5" w:themeFill="accent5"/>
            <w:noWrap/>
            <w:vAlign w:val="center"/>
            <w:hideMark/>
          </w:tcPr>
          <w:p w14:paraId="7594F3E2" w14:textId="77777777" w:rsidR="00B24B73" w:rsidRPr="00F95231" w:rsidRDefault="00B24B73" w:rsidP="00B24B73">
            <w:pPr>
              <w:jc w:val="center"/>
              <w:rPr>
                <w:b/>
                <w:sz w:val="16"/>
                <w:szCs w:val="16"/>
              </w:rPr>
            </w:pPr>
            <w:r w:rsidRPr="00F95231">
              <w:rPr>
                <w:b/>
                <w:sz w:val="16"/>
                <w:szCs w:val="16"/>
              </w:rPr>
              <w:t>May 2016</w:t>
            </w:r>
          </w:p>
        </w:tc>
        <w:tc>
          <w:tcPr>
            <w:tcW w:w="2970" w:type="dxa"/>
            <w:gridSpan w:val="2"/>
            <w:shd w:val="clear" w:color="auto" w:fill="5B9BD5" w:themeFill="accent5"/>
            <w:noWrap/>
            <w:vAlign w:val="center"/>
            <w:hideMark/>
          </w:tcPr>
          <w:p w14:paraId="6E5D23A7" w14:textId="77777777" w:rsidR="00B24B73" w:rsidRPr="00F95231" w:rsidRDefault="00B24B73" w:rsidP="00B24B73">
            <w:pPr>
              <w:jc w:val="center"/>
              <w:rPr>
                <w:b/>
                <w:sz w:val="16"/>
                <w:szCs w:val="16"/>
              </w:rPr>
            </w:pPr>
            <w:r w:rsidRPr="00F95231">
              <w:rPr>
                <w:b/>
                <w:sz w:val="16"/>
                <w:szCs w:val="16"/>
              </w:rPr>
              <w:t>May 2017</w:t>
            </w:r>
          </w:p>
        </w:tc>
        <w:tc>
          <w:tcPr>
            <w:tcW w:w="3060" w:type="dxa"/>
            <w:gridSpan w:val="2"/>
            <w:shd w:val="clear" w:color="auto" w:fill="5B9BD5" w:themeFill="accent5"/>
            <w:noWrap/>
            <w:vAlign w:val="center"/>
            <w:hideMark/>
          </w:tcPr>
          <w:p w14:paraId="062DB5EF" w14:textId="77777777" w:rsidR="00B24B73" w:rsidRPr="00F95231" w:rsidRDefault="00B24B73" w:rsidP="00B24B73">
            <w:pPr>
              <w:jc w:val="center"/>
              <w:rPr>
                <w:b/>
                <w:sz w:val="16"/>
                <w:szCs w:val="16"/>
              </w:rPr>
            </w:pPr>
            <w:r w:rsidRPr="00F95231">
              <w:rPr>
                <w:b/>
                <w:sz w:val="16"/>
                <w:szCs w:val="16"/>
              </w:rPr>
              <w:t>May 2018</w:t>
            </w:r>
          </w:p>
        </w:tc>
      </w:tr>
      <w:tr w:rsidR="00B24B73" w:rsidRPr="000D2333" w14:paraId="066297E1" w14:textId="77777777" w:rsidTr="00E04DFF">
        <w:trPr>
          <w:trHeight w:val="144"/>
        </w:trPr>
        <w:tc>
          <w:tcPr>
            <w:tcW w:w="2268" w:type="dxa"/>
            <w:shd w:val="clear" w:color="auto" w:fill="5B9BD5" w:themeFill="accent5"/>
            <w:noWrap/>
            <w:vAlign w:val="bottom"/>
          </w:tcPr>
          <w:p w14:paraId="50284B6C" w14:textId="77777777" w:rsidR="00B24B73" w:rsidRPr="00F95231" w:rsidRDefault="00B24B73" w:rsidP="00B24B73">
            <w:pPr>
              <w:rPr>
                <w:sz w:val="16"/>
                <w:szCs w:val="16"/>
              </w:rPr>
            </w:pPr>
            <w:r w:rsidRPr="00F95231">
              <w:rPr>
                <w:sz w:val="16"/>
                <w:szCs w:val="16"/>
              </w:rPr>
              <w:t>Number of participants</w:t>
            </w:r>
          </w:p>
        </w:tc>
        <w:tc>
          <w:tcPr>
            <w:tcW w:w="3307" w:type="dxa"/>
            <w:gridSpan w:val="2"/>
            <w:shd w:val="clear" w:color="auto" w:fill="5B9BD5" w:themeFill="accent5"/>
            <w:noWrap/>
            <w:vAlign w:val="center"/>
          </w:tcPr>
          <w:p w14:paraId="34E25D5B" w14:textId="77777777" w:rsidR="00B24B73" w:rsidRPr="00F95231" w:rsidRDefault="00B24B73" w:rsidP="00B24B73">
            <w:pPr>
              <w:jc w:val="center"/>
              <w:rPr>
                <w:b/>
                <w:sz w:val="16"/>
                <w:szCs w:val="16"/>
              </w:rPr>
            </w:pPr>
            <w:r w:rsidRPr="00F95231">
              <w:rPr>
                <w:b/>
                <w:sz w:val="16"/>
                <w:szCs w:val="16"/>
              </w:rPr>
              <w:t>1035</w:t>
            </w:r>
          </w:p>
        </w:tc>
        <w:tc>
          <w:tcPr>
            <w:tcW w:w="3150" w:type="dxa"/>
            <w:gridSpan w:val="2"/>
            <w:shd w:val="clear" w:color="auto" w:fill="5B9BD5" w:themeFill="accent5"/>
            <w:noWrap/>
            <w:vAlign w:val="center"/>
          </w:tcPr>
          <w:p w14:paraId="6B242DD8" w14:textId="77777777" w:rsidR="00B24B73" w:rsidRPr="00F95231" w:rsidRDefault="00B24B73" w:rsidP="00B24B73">
            <w:pPr>
              <w:jc w:val="center"/>
              <w:rPr>
                <w:b/>
                <w:sz w:val="16"/>
                <w:szCs w:val="16"/>
              </w:rPr>
            </w:pPr>
            <w:r w:rsidRPr="00F95231">
              <w:rPr>
                <w:b/>
                <w:sz w:val="16"/>
                <w:szCs w:val="16"/>
              </w:rPr>
              <w:t>1657</w:t>
            </w:r>
          </w:p>
        </w:tc>
        <w:tc>
          <w:tcPr>
            <w:tcW w:w="2970" w:type="dxa"/>
            <w:gridSpan w:val="2"/>
            <w:shd w:val="clear" w:color="auto" w:fill="5B9BD5" w:themeFill="accent5"/>
            <w:noWrap/>
            <w:vAlign w:val="center"/>
          </w:tcPr>
          <w:p w14:paraId="65FFA3BD" w14:textId="77777777" w:rsidR="00B24B73" w:rsidRPr="00F95231" w:rsidRDefault="00B24B73" w:rsidP="00B24B73">
            <w:pPr>
              <w:jc w:val="center"/>
              <w:rPr>
                <w:b/>
                <w:sz w:val="16"/>
                <w:szCs w:val="16"/>
              </w:rPr>
            </w:pPr>
            <w:r w:rsidRPr="00F95231">
              <w:rPr>
                <w:b/>
                <w:sz w:val="16"/>
                <w:szCs w:val="16"/>
              </w:rPr>
              <w:t>3865</w:t>
            </w:r>
          </w:p>
        </w:tc>
        <w:tc>
          <w:tcPr>
            <w:tcW w:w="3060" w:type="dxa"/>
            <w:gridSpan w:val="2"/>
            <w:shd w:val="clear" w:color="auto" w:fill="5B9BD5" w:themeFill="accent5"/>
            <w:noWrap/>
            <w:vAlign w:val="center"/>
          </w:tcPr>
          <w:p w14:paraId="1B3975A2" w14:textId="77777777" w:rsidR="00B24B73" w:rsidRPr="00F95231" w:rsidRDefault="00B24B73" w:rsidP="00B24B73">
            <w:pPr>
              <w:jc w:val="center"/>
              <w:rPr>
                <w:b/>
                <w:sz w:val="16"/>
                <w:szCs w:val="16"/>
              </w:rPr>
            </w:pPr>
            <w:r w:rsidRPr="00F95231">
              <w:rPr>
                <w:b/>
                <w:sz w:val="16"/>
                <w:szCs w:val="16"/>
              </w:rPr>
              <w:t>3354</w:t>
            </w:r>
          </w:p>
        </w:tc>
      </w:tr>
      <w:tr w:rsidR="00E4752D" w:rsidRPr="000D2333" w14:paraId="361BF708" w14:textId="77777777" w:rsidTr="00E04DFF">
        <w:trPr>
          <w:trHeight w:val="144"/>
        </w:trPr>
        <w:tc>
          <w:tcPr>
            <w:tcW w:w="2268" w:type="dxa"/>
            <w:shd w:val="clear" w:color="auto" w:fill="5B9BD5" w:themeFill="accent5"/>
            <w:noWrap/>
            <w:vAlign w:val="bottom"/>
            <w:hideMark/>
          </w:tcPr>
          <w:p w14:paraId="0F6945EB" w14:textId="77777777" w:rsidR="00B24B73" w:rsidRPr="00F95231" w:rsidRDefault="00B24B73" w:rsidP="00B24B73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5B9BD5" w:themeFill="accent5"/>
            <w:noWrap/>
            <w:vAlign w:val="center"/>
            <w:hideMark/>
          </w:tcPr>
          <w:p w14:paraId="54ABFE2B" w14:textId="77777777" w:rsidR="00B24B73" w:rsidRPr="00F95231" w:rsidRDefault="00B24B73" w:rsidP="00B24B73">
            <w:pPr>
              <w:jc w:val="center"/>
              <w:rPr>
                <w:b/>
                <w:sz w:val="16"/>
                <w:szCs w:val="16"/>
              </w:rPr>
            </w:pPr>
            <w:r w:rsidRPr="00F95231">
              <w:rPr>
                <w:b/>
                <w:sz w:val="16"/>
                <w:szCs w:val="16"/>
              </w:rPr>
              <w:t>n / N</w:t>
            </w:r>
          </w:p>
        </w:tc>
        <w:tc>
          <w:tcPr>
            <w:tcW w:w="1890" w:type="dxa"/>
            <w:shd w:val="clear" w:color="auto" w:fill="5B9BD5" w:themeFill="accent5"/>
            <w:noWrap/>
            <w:vAlign w:val="center"/>
            <w:hideMark/>
          </w:tcPr>
          <w:p w14:paraId="6542A17E" w14:textId="77777777" w:rsidR="00B24B73" w:rsidRPr="00F95231" w:rsidRDefault="00B24B73" w:rsidP="00B24B73">
            <w:pPr>
              <w:jc w:val="center"/>
              <w:rPr>
                <w:b/>
                <w:sz w:val="16"/>
                <w:szCs w:val="16"/>
              </w:rPr>
            </w:pPr>
            <w:r w:rsidRPr="00F95231">
              <w:rPr>
                <w:b/>
                <w:sz w:val="16"/>
                <w:szCs w:val="16"/>
              </w:rPr>
              <w:t>% (95% CI)</w:t>
            </w:r>
          </w:p>
        </w:tc>
        <w:tc>
          <w:tcPr>
            <w:tcW w:w="1350" w:type="dxa"/>
            <w:shd w:val="clear" w:color="auto" w:fill="5B9BD5" w:themeFill="accent5"/>
            <w:noWrap/>
            <w:vAlign w:val="center"/>
            <w:hideMark/>
          </w:tcPr>
          <w:p w14:paraId="483A51DD" w14:textId="77777777" w:rsidR="00B24B73" w:rsidRPr="00F95231" w:rsidRDefault="00B24B73" w:rsidP="00B24B73">
            <w:pPr>
              <w:jc w:val="center"/>
              <w:rPr>
                <w:b/>
                <w:sz w:val="16"/>
                <w:szCs w:val="16"/>
              </w:rPr>
            </w:pPr>
            <w:r w:rsidRPr="00F95231">
              <w:rPr>
                <w:b/>
                <w:sz w:val="16"/>
                <w:szCs w:val="16"/>
              </w:rPr>
              <w:t>n / N</w:t>
            </w:r>
          </w:p>
        </w:tc>
        <w:tc>
          <w:tcPr>
            <w:tcW w:w="1800" w:type="dxa"/>
            <w:shd w:val="clear" w:color="auto" w:fill="5B9BD5" w:themeFill="accent5"/>
            <w:noWrap/>
            <w:vAlign w:val="center"/>
            <w:hideMark/>
          </w:tcPr>
          <w:p w14:paraId="00636521" w14:textId="77777777" w:rsidR="00B24B73" w:rsidRPr="00F95231" w:rsidRDefault="00B24B73" w:rsidP="00B24B73">
            <w:pPr>
              <w:jc w:val="center"/>
              <w:rPr>
                <w:b/>
                <w:sz w:val="16"/>
                <w:szCs w:val="16"/>
              </w:rPr>
            </w:pPr>
            <w:r w:rsidRPr="00F95231">
              <w:rPr>
                <w:b/>
                <w:sz w:val="16"/>
                <w:szCs w:val="16"/>
              </w:rPr>
              <w:t>% (95% CI)</w:t>
            </w:r>
          </w:p>
        </w:tc>
        <w:tc>
          <w:tcPr>
            <w:tcW w:w="1260" w:type="dxa"/>
            <w:shd w:val="clear" w:color="auto" w:fill="5B9BD5" w:themeFill="accent5"/>
            <w:noWrap/>
            <w:vAlign w:val="center"/>
            <w:hideMark/>
          </w:tcPr>
          <w:p w14:paraId="002B4E4D" w14:textId="77777777" w:rsidR="00B24B73" w:rsidRPr="00F95231" w:rsidRDefault="00B24B73" w:rsidP="00B24B73">
            <w:pPr>
              <w:jc w:val="center"/>
              <w:rPr>
                <w:b/>
                <w:sz w:val="16"/>
                <w:szCs w:val="16"/>
              </w:rPr>
            </w:pPr>
            <w:r w:rsidRPr="00F95231">
              <w:rPr>
                <w:b/>
                <w:sz w:val="16"/>
                <w:szCs w:val="16"/>
              </w:rPr>
              <w:t>n / N</w:t>
            </w:r>
          </w:p>
        </w:tc>
        <w:tc>
          <w:tcPr>
            <w:tcW w:w="1710" w:type="dxa"/>
            <w:shd w:val="clear" w:color="auto" w:fill="5B9BD5" w:themeFill="accent5"/>
            <w:noWrap/>
            <w:vAlign w:val="center"/>
            <w:hideMark/>
          </w:tcPr>
          <w:p w14:paraId="18679301" w14:textId="77777777" w:rsidR="00B24B73" w:rsidRPr="00F95231" w:rsidRDefault="00B24B73" w:rsidP="00B24B73">
            <w:pPr>
              <w:jc w:val="center"/>
              <w:rPr>
                <w:b/>
                <w:sz w:val="16"/>
                <w:szCs w:val="16"/>
              </w:rPr>
            </w:pPr>
            <w:r w:rsidRPr="00F95231">
              <w:rPr>
                <w:b/>
                <w:sz w:val="16"/>
                <w:szCs w:val="16"/>
              </w:rPr>
              <w:t>% (95% CI)</w:t>
            </w:r>
          </w:p>
        </w:tc>
        <w:tc>
          <w:tcPr>
            <w:tcW w:w="1440" w:type="dxa"/>
            <w:shd w:val="clear" w:color="auto" w:fill="5B9BD5" w:themeFill="accent5"/>
            <w:noWrap/>
            <w:vAlign w:val="center"/>
            <w:hideMark/>
          </w:tcPr>
          <w:p w14:paraId="587F4399" w14:textId="77777777" w:rsidR="00B24B73" w:rsidRPr="00F95231" w:rsidRDefault="00B24B73" w:rsidP="00B24B73">
            <w:pPr>
              <w:jc w:val="center"/>
              <w:rPr>
                <w:b/>
                <w:sz w:val="16"/>
                <w:szCs w:val="16"/>
              </w:rPr>
            </w:pPr>
            <w:r w:rsidRPr="00F95231">
              <w:rPr>
                <w:b/>
                <w:sz w:val="16"/>
                <w:szCs w:val="16"/>
              </w:rPr>
              <w:t>n / N</w:t>
            </w:r>
          </w:p>
        </w:tc>
        <w:tc>
          <w:tcPr>
            <w:tcW w:w="1620" w:type="dxa"/>
            <w:shd w:val="clear" w:color="auto" w:fill="5B9BD5" w:themeFill="accent5"/>
            <w:noWrap/>
            <w:vAlign w:val="center"/>
            <w:hideMark/>
          </w:tcPr>
          <w:p w14:paraId="25512C44" w14:textId="77777777" w:rsidR="00B24B73" w:rsidRPr="00F95231" w:rsidRDefault="00B24B73" w:rsidP="00B24B73">
            <w:pPr>
              <w:jc w:val="center"/>
              <w:rPr>
                <w:b/>
                <w:sz w:val="16"/>
                <w:szCs w:val="16"/>
              </w:rPr>
            </w:pPr>
            <w:r w:rsidRPr="00F95231">
              <w:rPr>
                <w:b/>
                <w:sz w:val="16"/>
                <w:szCs w:val="16"/>
              </w:rPr>
              <w:t>% (95% CI)</w:t>
            </w:r>
          </w:p>
        </w:tc>
      </w:tr>
      <w:tr w:rsidR="00B24B73" w:rsidRPr="000D2333" w14:paraId="706FAFA4" w14:textId="77777777" w:rsidTr="00E04DFF">
        <w:trPr>
          <w:trHeight w:val="144"/>
        </w:trPr>
        <w:tc>
          <w:tcPr>
            <w:tcW w:w="14755" w:type="dxa"/>
            <w:gridSpan w:val="9"/>
            <w:shd w:val="clear" w:color="auto" w:fill="BDD6EE" w:themeFill="accent5" w:themeFillTint="66"/>
            <w:noWrap/>
            <w:vAlign w:val="center"/>
          </w:tcPr>
          <w:p w14:paraId="69E0CEF0" w14:textId="77777777" w:rsidR="00B24B73" w:rsidRPr="000C0DC6" w:rsidRDefault="00B24B73" w:rsidP="00B24B73">
            <w:pPr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Infection prevalence</w:t>
            </w:r>
            <w:r w:rsidRPr="00DC26BD">
              <w:rPr>
                <w:vertAlign w:val="superscript"/>
                <w:lang w:val="en-US"/>
              </w:rPr>
              <w:t>¶</w:t>
            </w:r>
            <w:r>
              <w:rPr>
                <w:rFonts w:eastAsia="Times"/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(N=Number of participants tested for each specific diagnostic method)</w:t>
            </w:r>
          </w:p>
        </w:tc>
      </w:tr>
      <w:tr w:rsidR="00B24B73" w:rsidRPr="000D2333" w14:paraId="57905336" w14:textId="77777777" w:rsidTr="00E04DFF">
        <w:trPr>
          <w:trHeight w:val="144"/>
        </w:trPr>
        <w:tc>
          <w:tcPr>
            <w:tcW w:w="2268" w:type="dxa"/>
            <w:shd w:val="clear" w:color="auto" w:fill="auto"/>
            <w:noWrap/>
            <w:vAlign w:val="center"/>
          </w:tcPr>
          <w:p w14:paraId="07B21A59" w14:textId="77777777" w:rsidR="00B24B73" w:rsidRPr="000D2333" w:rsidRDefault="00B24B73" w:rsidP="00CD1EAA">
            <w:pPr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Microscopy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6A96DDF" w14:textId="77777777" w:rsidR="00B24B73" w:rsidRPr="00C95A5A" w:rsidRDefault="00B24B73" w:rsidP="00B24B73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C95A5A">
              <w:rPr>
                <w:rFonts w:eastAsia="Times"/>
                <w:color w:val="000000"/>
                <w:sz w:val="16"/>
                <w:szCs w:val="16"/>
              </w:rPr>
              <w:t>68/992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CE8DDED" w14:textId="77777777" w:rsidR="00B24B73" w:rsidRPr="00C95A5A" w:rsidRDefault="00B24B73" w:rsidP="00B24B73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C95A5A">
              <w:rPr>
                <w:rFonts w:eastAsia="Times"/>
                <w:color w:val="000000"/>
                <w:sz w:val="16"/>
                <w:szCs w:val="16"/>
              </w:rPr>
              <w:t>7.1 (5.2, 9.6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C96A5BD" w14:textId="77777777" w:rsidR="00B24B73" w:rsidRPr="00C95A5A" w:rsidRDefault="00B24B73" w:rsidP="00B24B73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C95A5A">
              <w:rPr>
                <w:rFonts w:eastAsia="Times"/>
                <w:color w:val="000000"/>
                <w:sz w:val="16"/>
                <w:szCs w:val="16"/>
              </w:rPr>
              <w:t>14/164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A6118EE" w14:textId="77777777" w:rsidR="00B24B73" w:rsidRPr="00C95A5A" w:rsidRDefault="00B24B73" w:rsidP="00B24B73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C95A5A">
              <w:rPr>
                <w:rFonts w:eastAsia="Times"/>
                <w:color w:val="000000"/>
                <w:sz w:val="16"/>
                <w:szCs w:val="16"/>
              </w:rPr>
              <w:t>0.9 (0.5, 1.6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A063110" w14:textId="77777777" w:rsidR="00B24B73" w:rsidRPr="00C95A5A" w:rsidRDefault="00B24B73" w:rsidP="00B24B73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C95A5A">
              <w:rPr>
                <w:rFonts w:eastAsia="Times"/>
                <w:color w:val="000000"/>
                <w:sz w:val="16"/>
                <w:szCs w:val="16"/>
              </w:rPr>
              <w:t>32/3445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A94FB0C" w14:textId="77777777" w:rsidR="00B24B73" w:rsidRPr="00C95A5A" w:rsidRDefault="00B24B73" w:rsidP="00B24B73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C95A5A">
              <w:rPr>
                <w:rFonts w:eastAsia="Times"/>
                <w:color w:val="000000"/>
                <w:sz w:val="16"/>
                <w:szCs w:val="16"/>
              </w:rPr>
              <w:t>0.8 (0.5, 1.2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06FB2BC" w14:textId="16B485FA" w:rsidR="00B24B73" w:rsidRPr="00C95A5A" w:rsidRDefault="00F64B06" w:rsidP="00B24B73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32/3195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82892B0" w14:textId="77777777" w:rsidR="00B24B73" w:rsidRPr="00C95A5A" w:rsidRDefault="00B24B73" w:rsidP="00B24B73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C95A5A">
              <w:rPr>
                <w:rFonts w:eastAsia="Times"/>
                <w:color w:val="000000"/>
                <w:sz w:val="16"/>
                <w:szCs w:val="16"/>
              </w:rPr>
              <w:t>1.2 (0.7, 2.1)</w:t>
            </w:r>
          </w:p>
        </w:tc>
      </w:tr>
      <w:tr w:rsidR="00063C35" w:rsidRPr="000D2333" w14:paraId="20088AEF" w14:textId="77777777" w:rsidTr="00E04DFF">
        <w:trPr>
          <w:trHeight w:val="144"/>
        </w:trPr>
        <w:tc>
          <w:tcPr>
            <w:tcW w:w="2268" w:type="dxa"/>
            <w:shd w:val="clear" w:color="auto" w:fill="auto"/>
            <w:noWrap/>
            <w:vAlign w:val="center"/>
          </w:tcPr>
          <w:p w14:paraId="1D70CDCA" w14:textId="079660D4" w:rsidR="00063C35" w:rsidRDefault="00063C35" w:rsidP="004075E3">
            <w:pPr>
              <w:jc w:val="right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B9373A9" w14:textId="0CB0FF28" w:rsidR="00063C35" w:rsidRPr="00C95A5A" w:rsidRDefault="00A85081" w:rsidP="00063C35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37/604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2C8D37E" w14:textId="4A5B46A4" w:rsidR="00063C35" w:rsidRPr="00C95A5A" w:rsidRDefault="00A85081" w:rsidP="00063C35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7.1 (5.1, 9.9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D664BFC" w14:textId="776C493B" w:rsidR="00063C35" w:rsidRPr="00C95A5A" w:rsidRDefault="00A85081" w:rsidP="00063C35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6/796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87DD9C4" w14:textId="19529F8A" w:rsidR="00063C35" w:rsidRPr="00C95A5A" w:rsidRDefault="00A85081" w:rsidP="00063C35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0.6 (0.1, 2.7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F17F82A" w14:textId="43FA0B8F" w:rsidR="00A85081" w:rsidRPr="00C95A5A" w:rsidRDefault="00A85081" w:rsidP="00A85081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22/2353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598336E" w14:textId="00A527D8" w:rsidR="00063C35" w:rsidRPr="00C95A5A" w:rsidRDefault="00A85081" w:rsidP="00063C35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1.1 (0.7, 1.8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AF9EA71" w14:textId="2D958528" w:rsidR="00063C35" w:rsidRDefault="00A85081" w:rsidP="00063C35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11/1452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0A39E9D" w14:textId="2A487F9C" w:rsidR="00063C35" w:rsidRPr="00C95A5A" w:rsidRDefault="00A85081" w:rsidP="00063C35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0.7 (0.4, 1.3)</w:t>
            </w:r>
          </w:p>
        </w:tc>
      </w:tr>
      <w:tr w:rsidR="00063C35" w:rsidRPr="000D2333" w14:paraId="6BF821E8" w14:textId="77777777" w:rsidTr="00E04DFF">
        <w:trPr>
          <w:trHeight w:val="144"/>
        </w:trPr>
        <w:tc>
          <w:tcPr>
            <w:tcW w:w="2268" w:type="dxa"/>
            <w:shd w:val="clear" w:color="auto" w:fill="auto"/>
            <w:noWrap/>
            <w:vAlign w:val="center"/>
          </w:tcPr>
          <w:p w14:paraId="21C7AF12" w14:textId="2F0D6C80" w:rsidR="00063C35" w:rsidRDefault="00063C35" w:rsidP="004075E3">
            <w:pPr>
              <w:jc w:val="right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sym w:font="Symbol" w:char="F0B3"/>
            </w:r>
            <w:r w:rsidRPr="001E2F2F">
              <w:rPr>
                <w:rFonts w:eastAsia="Times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4941C9C" w14:textId="54D39940" w:rsidR="00063C35" w:rsidRPr="00C95A5A" w:rsidRDefault="00A85081" w:rsidP="00063C35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31/388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11A42B2" w14:textId="2BD80043" w:rsidR="00063C35" w:rsidRPr="00C95A5A" w:rsidRDefault="00A85081" w:rsidP="00063C35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7.1 (4.9, 10.2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77D7F15" w14:textId="3FE6AE15" w:rsidR="00063C35" w:rsidRPr="00C95A5A" w:rsidRDefault="00A85081" w:rsidP="00063C35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8/84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48108FF" w14:textId="483346CF" w:rsidR="00063C35" w:rsidRPr="00C95A5A" w:rsidRDefault="00A85081" w:rsidP="00063C35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1.0 (0.5, 1.9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542D33D" w14:textId="43F1A202" w:rsidR="00063C35" w:rsidRPr="00C95A5A" w:rsidRDefault="00A85081" w:rsidP="00063C35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10/1077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FAE9244" w14:textId="4554F510" w:rsidR="00063C35" w:rsidRPr="00C95A5A" w:rsidRDefault="00A85081" w:rsidP="00063C35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0.6 (0.3, 1.3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72E2301" w14:textId="2B98279C" w:rsidR="00063C35" w:rsidRDefault="00A85081" w:rsidP="00063C35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21/174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001B135" w14:textId="3F5FAB71" w:rsidR="00A85081" w:rsidRPr="00A85081" w:rsidRDefault="00A85081" w:rsidP="00A85081">
            <w:pPr>
              <w:pStyle w:val="ListParagraph"/>
              <w:numPr>
                <w:ilvl w:val="1"/>
                <w:numId w:val="8"/>
              </w:num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A85081">
              <w:rPr>
                <w:rFonts w:eastAsia="Times"/>
                <w:color w:val="000000"/>
                <w:sz w:val="16"/>
                <w:szCs w:val="16"/>
              </w:rPr>
              <w:t>(0.6, 2.1)</w:t>
            </w:r>
          </w:p>
        </w:tc>
      </w:tr>
      <w:tr w:rsidR="00063C35" w:rsidRPr="000D2333" w14:paraId="3622C9F9" w14:textId="77777777" w:rsidTr="00E04DFF">
        <w:trPr>
          <w:trHeight w:val="144"/>
        </w:trPr>
        <w:tc>
          <w:tcPr>
            <w:tcW w:w="2268" w:type="dxa"/>
            <w:shd w:val="clear" w:color="auto" w:fill="auto"/>
            <w:noWrap/>
            <w:vAlign w:val="center"/>
          </w:tcPr>
          <w:p w14:paraId="56D52053" w14:textId="77777777" w:rsidR="00063C35" w:rsidRPr="000D2333" w:rsidRDefault="00063C35" w:rsidP="00063C35">
            <w:pPr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RDT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945E499" w14:textId="77777777" w:rsidR="00063C35" w:rsidRPr="00C95A5A" w:rsidRDefault="00063C35" w:rsidP="00063C35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C95A5A">
              <w:rPr>
                <w:rFonts w:eastAsia="Times"/>
                <w:color w:val="000000"/>
                <w:sz w:val="16"/>
                <w:szCs w:val="16"/>
              </w:rPr>
              <w:t>91/1010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95F9042" w14:textId="77777777" w:rsidR="00063C35" w:rsidRPr="00C95A5A" w:rsidRDefault="00063C35" w:rsidP="00063C35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C95A5A">
              <w:rPr>
                <w:rFonts w:eastAsia="Times"/>
                <w:color w:val="000000"/>
                <w:sz w:val="16"/>
                <w:szCs w:val="16"/>
              </w:rPr>
              <w:t>9.1 (7.0, 11.8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22E032E" w14:textId="77777777" w:rsidR="00063C35" w:rsidRPr="00C95A5A" w:rsidRDefault="00063C35" w:rsidP="00063C35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C95A5A">
              <w:rPr>
                <w:rFonts w:eastAsia="Times"/>
                <w:color w:val="000000"/>
                <w:sz w:val="16"/>
                <w:szCs w:val="16"/>
              </w:rPr>
              <w:t>22/165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A3CAEF6" w14:textId="77777777" w:rsidR="00063C35" w:rsidRPr="00C95A5A" w:rsidRDefault="00063C35" w:rsidP="00063C35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C95A5A">
              <w:rPr>
                <w:rFonts w:eastAsia="Times"/>
                <w:color w:val="000000"/>
                <w:sz w:val="16"/>
                <w:szCs w:val="16"/>
              </w:rPr>
              <w:t>1.5 (1.0, 2.5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510F680" w14:textId="77777777" w:rsidR="00063C35" w:rsidRPr="00C95A5A" w:rsidRDefault="00063C35" w:rsidP="00063C35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C95A5A">
              <w:rPr>
                <w:rFonts w:eastAsia="Times"/>
                <w:color w:val="000000"/>
                <w:sz w:val="16"/>
                <w:szCs w:val="16"/>
              </w:rPr>
              <w:t>109/3848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6CD62E5" w14:textId="77777777" w:rsidR="00063C35" w:rsidRPr="00C95A5A" w:rsidRDefault="00063C35" w:rsidP="00063C35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C95A5A">
              <w:rPr>
                <w:rFonts w:eastAsia="Times"/>
                <w:color w:val="000000"/>
                <w:sz w:val="16"/>
                <w:szCs w:val="16"/>
              </w:rPr>
              <w:t>2.6 (2.0, 3.4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057AF3B" w14:textId="2B737134" w:rsidR="00063C35" w:rsidRPr="00C95A5A" w:rsidRDefault="00063C35" w:rsidP="00063C35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51/3327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EEA1B36" w14:textId="1B46EA50" w:rsidR="00063C35" w:rsidRPr="00C95A5A" w:rsidRDefault="00063C35" w:rsidP="00063C35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1.4</w:t>
            </w:r>
            <w:r w:rsidRPr="00C95A5A">
              <w:rPr>
                <w:rFonts w:eastAsia="Times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"/>
                <w:color w:val="000000"/>
                <w:sz w:val="16"/>
                <w:szCs w:val="16"/>
              </w:rPr>
              <w:t>0.9, 2.2</w:t>
            </w:r>
            <w:r w:rsidRPr="00C95A5A">
              <w:rPr>
                <w:rFonts w:eastAsia="Times"/>
                <w:color w:val="000000"/>
                <w:sz w:val="16"/>
                <w:szCs w:val="16"/>
              </w:rPr>
              <w:t>)</w:t>
            </w:r>
          </w:p>
        </w:tc>
      </w:tr>
      <w:tr w:rsidR="004075E3" w:rsidRPr="000D2333" w14:paraId="17EEC625" w14:textId="77777777" w:rsidTr="00E04DFF">
        <w:trPr>
          <w:trHeight w:val="144"/>
        </w:trPr>
        <w:tc>
          <w:tcPr>
            <w:tcW w:w="2268" w:type="dxa"/>
            <w:shd w:val="clear" w:color="auto" w:fill="auto"/>
            <w:noWrap/>
            <w:vAlign w:val="center"/>
          </w:tcPr>
          <w:p w14:paraId="78D41314" w14:textId="1F35ACFA" w:rsidR="004075E3" w:rsidRDefault="004075E3" w:rsidP="004075E3">
            <w:pPr>
              <w:jc w:val="right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AECD036" w14:textId="504B7CA4" w:rsidR="004075E3" w:rsidRPr="00C95A5A" w:rsidRDefault="00A85081" w:rsidP="004075E3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50/616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9FCA1D3" w14:textId="1631E543" w:rsidR="004075E3" w:rsidRPr="00C95A5A" w:rsidRDefault="00A85081" w:rsidP="004075E3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9.8 (7.4, 13.0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BD8FF62" w14:textId="057F721F" w:rsidR="004075E3" w:rsidRPr="00C95A5A" w:rsidRDefault="000760C9" w:rsidP="004075E3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10/807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ECA235F" w14:textId="7D0EA2DF" w:rsidR="004075E3" w:rsidRPr="00C95A5A" w:rsidRDefault="000760C9" w:rsidP="004075E3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1.9 (0.8, 4.5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BBBEC5F" w14:textId="13018599" w:rsidR="004075E3" w:rsidRPr="00C95A5A" w:rsidRDefault="000760C9" w:rsidP="004075E3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71/2625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367D1E6" w14:textId="68AF468F" w:rsidR="004075E3" w:rsidRPr="00C95A5A" w:rsidRDefault="000760C9" w:rsidP="004075E3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3.1 (2.3, 4.1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0EC5924" w14:textId="67BC9749" w:rsidR="004075E3" w:rsidRDefault="000760C9" w:rsidP="004075E3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22/1509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624AC32" w14:textId="1019BE95" w:rsidR="004075E3" w:rsidRDefault="000760C9" w:rsidP="004075E3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1.4 (0.9, 2.1)</w:t>
            </w:r>
          </w:p>
        </w:tc>
      </w:tr>
      <w:tr w:rsidR="004075E3" w:rsidRPr="000D2333" w14:paraId="55FEFBBB" w14:textId="77777777" w:rsidTr="00E04DFF">
        <w:trPr>
          <w:trHeight w:val="144"/>
        </w:trPr>
        <w:tc>
          <w:tcPr>
            <w:tcW w:w="2268" w:type="dxa"/>
            <w:shd w:val="clear" w:color="auto" w:fill="auto"/>
            <w:noWrap/>
            <w:vAlign w:val="center"/>
          </w:tcPr>
          <w:p w14:paraId="10FC3A3B" w14:textId="6939BA13" w:rsidR="004075E3" w:rsidRDefault="004075E3" w:rsidP="004075E3">
            <w:pPr>
              <w:jc w:val="right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sym w:font="Symbol" w:char="F0B3"/>
            </w:r>
            <w:r w:rsidRPr="001E2F2F">
              <w:rPr>
                <w:rFonts w:eastAsia="Times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752B530" w14:textId="11AA2DE7" w:rsidR="00A85081" w:rsidRPr="00C95A5A" w:rsidRDefault="00A85081" w:rsidP="00A85081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41/394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AFDBE69" w14:textId="6B71C3C5" w:rsidR="004075E3" w:rsidRPr="00C95A5A" w:rsidRDefault="00A85081" w:rsidP="004075E3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9.0 (6.6, 12.3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37EC963" w14:textId="33FE0A66" w:rsidR="004075E3" w:rsidRPr="00C95A5A" w:rsidRDefault="000760C9" w:rsidP="004075E3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12/84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200D5EC" w14:textId="33B5B622" w:rsidR="004075E3" w:rsidRPr="00C95A5A" w:rsidRDefault="000760C9" w:rsidP="004075E3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1.4 (0.8, 2.5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51B9B6B" w14:textId="39B0D1BA" w:rsidR="004075E3" w:rsidRPr="00C95A5A" w:rsidRDefault="000760C9" w:rsidP="004075E3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38/1207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F264C2A" w14:textId="16764C3F" w:rsidR="004075E3" w:rsidRPr="00C95A5A" w:rsidRDefault="000760C9" w:rsidP="004075E3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2.4 (1.7, 3.5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B449724" w14:textId="53797238" w:rsidR="004075E3" w:rsidRDefault="000760C9" w:rsidP="004075E3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29/1818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166F62D" w14:textId="149F6AE5" w:rsidR="004075E3" w:rsidRDefault="000760C9" w:rsidP="004075E3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1.4 (0.8, 2.43)</w:t>
            </w:r>
          </w:p>
        </w:tc>
      </w:tr>
      <w:tr w:rsidR="004075E3" w:rsidRPr="000D2333" w14:paraId="16957906" w14:textId="77777777" w:rsidTr="00E04DFF">
        <w:trPr>
          <w:trHeight w:val="144"/>
        </w:trPr>
        <w:tc>
          <w:tcPr>
            <w:tcW w:w="14755" w:type="dxa"/>
            <w:gridSpan w:val="9"/>
            <w:shd w:val="clear" w:color="auto" w:fill="BDD6EE" w:themeFill="accent5" w:themeFillTint="66"/>
            <w:noWrap/>
            <w:vAlign w:val="center"/>
          </w:tcPr>
          <w:p w14:paraId="6FAB3823" w14:textId="77777777" w:rsidR="004075E3" w:rsidRPr="00C95A5A" w:rsidRDefault="004075E3" w:rsidP="004075E3">
            <w:pPr>
              <w:rPr>
                <w:rFonts w:eastAsia="Times"/>
                <w:color w:val="000000"/>
                <w:sz w:val="16"/>
                <w:szCs w:val="16"/>
              </w:rPr>
            </w:pPr>
            <w:r w:rsidRPr="00EB6582">
              <w:rPr>
                <w:rFonts w:eastAsia="Times"/>
                <w:color w:val="000000"/>
                <w:sz w:val="16"/>
                <w:szCs w:val="16"/>
              </w:rPr>
              <w:t>Afebrile infections</w:t>
            </w:r>
            <w:r w:rsidRPr="00F23E4F">
              <w:rPr>
                <w:rFonts w:ascii="Times" w:hAnsi="Times"/>
                <w:sz w:val="18"/>
                <w:szCs w:val="22"/>
              </w:rPr>
              <w:t>±</w:t>
            </w:r>
            <w:r>
              <w:rPr>
                <w:rFonts w:eastAsia="Times"/>
                <w:color w:val="000000"/>
                <w:sz w:val="16"/>
                <w:szCs w:val="16"/>
              </w:rPr>
              <w:t xml:space="preserve"> (N=Number of infections for which there was no missing clinical information)</w:t>
            </w:r>
          </w:p>
        </w:tc>
      </w:tr>
      <w:tr w:rsidR="004075E3" w:rsidRPr="000D2333" w14:paraId="33DEE29F" w14:textId="77777777" w:rsidTr="00E04DFF">
        <w:trPr>
          <w:trHeight w:val="144"/>
        </w:trPr>
        <w:tc>
          <w:tcPr>
            <w:tcW w:w="2268" w:type="dxa"/>
            <w:shd w:val="clear" w:color="auto" w:fill="auto"/>
            <w:noWrap/>
            <w:vAlign w:val="center"/>
          </w:tcPr>
          <w:p w14:paraId="7F509AA4" w14:textId="77777777" w:rsidR="004075E3" w:rsidRPr="004818B9" w:rsidRDefault="004075E3" w:rsidP="004075E3">
            <w:pPr>
              <w:rPr>
                <w:rFonts w:eastAsia="Times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Microscopy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2498003" w14:textId="77777777" w:rsidR="004075E3" w:rsidRPr="00C95A5A" w:rsidRDefault="004075E3" w:rsidP="004075E3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807B7D">
              <w:rPr>
                <w:rFonts w:eastAsia="Times"/>
                <w:color w:val="000000"/>
                <w:sz w:val="16"/>
                <w:szCs w:val="16"/>
              </w:rPr>
              <w:t>45/65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8C0C56F" w14:textId="77777777" w:rsidR="004075E3" w:rsidRPr="00C95A5A" w:rsidRDefault="004075E3" w:rsidP="004075E3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807B7D">
              <w:rPr>
                <w:rFonts w:eastAsia="Times"/>
                <w:color w:val="000000"/>
                <w:sz w:val="16"/>
                <w:szCs w:val="16"/>
              </w:rPr>
              <w:t>69.2 (56.6, 80.1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6632511" w14:textId="77777777" w:rsidR="004075E3" w:rsidRPr="00C95A5A" w:rsidRDefault="004075E3" w:rsidP="004075E3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807B7D">
              <w:rPr>
                <w:rFonts w:eastAsia="Times"/>
                <w:color w:val="000000"/>
                <w:sz w:val="16"/>
                <w:szCs w:val="16"/>
              </w:rPr>
              <w:t>10/14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491CCAC" w14:textId="77777777" w:rsidR="004075E3" w:rsidRPr="00C95A5A" w:rsidRDefault="004075E3" w:rsidP="004075E3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807B7D">
              <w:rPr>
                <w:rFonts w:eastAsia="Times"/>
                <w:color w:val="000000"/>
                <w:sz w:val="16"/>
                <w:szCs w:val="16"/>
              </w:rPr>
              <w:t>71.4 (41.9, 91.6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865D7F9" w14:textId="77777777" w:rsidR="004075E3" w:rsidRPr="00C95A5A" w:rsidRDefault="004075E3" w:rsidP="004075E3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807B7D">
              <w:rPr>
                <w:rFonts w:eastAsia="Times"/>
                <w:color w:val="000000"/>
                <w:sz w:val="16"/>
                <w:szCs w:val="16"/>
              </w:rPr>
              <w:t>18/3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61B3E1B" w14:textId="77777777" w:rsidR="004075E3" w:rsidRPr="00C95A5A" w:rsidRDefault="004075E3" w:rsidP="004075E3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807B7D">
              <w:rPr>
                <w:rFonts w:eastAsia="Times"/>
                <w:color w:val="000000"/>
                <w:sz w:val="16"/>
                <w:szCs w:val="16"/>
              </w:rPr>
              <w:t>56.3 (37.7, 73.6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E2A52B2" w14:textId="77777777" w:rsidR="004075E3" w:rsidRPr="00C95A5A" w:rsidRDefault="004075E3" w:rsidP="004075E3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807B7D">
              <w:rPr>
                <w:rFonts w:eastAsia="Times"/>
                <w:color w:val="000000"/>
                <w:sz w:val="16"/>
                <w:szCs w:val="16"/>
              </w:rPr>
              <w:t>11/20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8B35C0B" w14:textId="77777777" w:rsidR="004075E3" w:rsidRPr="00C95A5A" w:rsidRDefault="004075E3" w:rsidP="004075E3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807B7D">
              <w:rPr>
                <w:rFonts w:eastAsia="Times"/>
                <w:color w:val="000000"/>
                <w:sz w:val="16"/>
                <w:szCs w:val="16"/>
              </w:rPr>
              <w:t>55.0 (31.5, 76.9)</w:t>
            </w:r>
          </w:p>
        </w:tc>
      </w:tr>
      <w:tr w:rsidR="00E04DFF" w:rsidRPr="000D2333" w14:paraId="7ED4E6D1" w14:textId="77777777" w:rsidTr="00E04DFF">
        <w:trPr>
          <w:trHeight w:val="144"/>
        </w:trPr>
        <w:tc>
          <w:tcPr>
            <w:tcW w:w="2268" w:type="dxa"/>
            <w:shd w:val="clear" w:color="auto" w:fill="auto"/>
            <w:noWrap/>
            <w:vAlign w:val="center"/>
          </w:tcPr>
          <w:p w14:paraId="4224CB4A" w14:textId="54ED305A" w:rsidR="00E04DFF" w:rsidRDefault="00E04DFF" w:rsidP="00E04DFF">
            <w:pPr>
              <w:jc w:val="right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897BC03" w14:textId="252332BF" w:rsidR="00E04DFF" w:rsidRPr="00807B7D" w:rsidRDefault="000760C9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23/36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01488AC" w14:textId="42ECB7EA" w:rsidR="00E04DFF" w:rsidRPr="00807B7D" w:rsidRDefault="000760C9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63.9 (46.2, 79.2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ECBF031" w14:textId="69D67C23" w:rsidR="00E04DFF" w:rsidRPr="00807B7D" w:rsidRDefault="000760C9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4/6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0CA9377" w14:textId="33BC055F" w:rsidR="00E04DFF" w:rsidRPr="00807B7D" w:rsidRDefault="000760C9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66.7 (22.3, 95.7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6882C40" w14:textId="3AD834BC" w:rsidR="00E04DFF" w:rsidRPr="00807B7D" w:rsidRDefault="000760C9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12/2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1165C01" w14:textId="2B47E26A" w:rsidR="00E04DFF" w:rsidRPr="00807B7D" w:rsidRDefault="000760C9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54.6 (32.2, 75.6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1D47A83" w14:textId="005831DB" w:rsidR="00E04DFF" w:rsidRPr="00807B7D" w:rsidRDefault="00961659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3/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F6CDFDD" w14:textId="7F18F74E" w:rsidR="00E04DFF" w:rsidRPr="00807B7D" w:rsidRDefault="00961659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50 (11.8, 88.2)</w:t>
            </w:r>
          </w:p>
        </w:tc>
      </w:tr>
      <w:tr w:rsidR="00E04DFF" w:rsidRPr="000D2333" w14:paraId="6DEC53BA" w14:textId="77777777" w:rsidTr="00E04DFF">
        <w:trPr>
          <w:trHeight w:val="144"/>
        </w:trPr>
        <w:tc>
          <w:tcPr>
            <w:tcW w:w="2268" w:type="dxa"/>
            <w:shd w:val="clear" w:color="auto" w:fill="auto"/>
            <w:noWrap/>
            <w:vAlign w:val="center"/>
          </w:tcPr>
          <w:p w14:paraId="206237F8" w14:textId="2A64CAE2" w:rsidR="00E04DFF" w:rsidRDefault="00E04DFF" w:rsidP="00E04DFF">
            <w:pPr>
              <w:jc w:val="right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sym w:font="Symbol" w:char="F0B3"/>
            </w:r>
            <w:r w:rsidRPr="001E2F2F">
              <w:rPr>
                <w:rFonts w:eastAsia="Times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309E05C" w14:textId="46454544" w:rsidR="00E04DFF" w:rsidRPr="00807B7D" w:rsidRDefault="000760C9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22/29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CF11D42" w14:textId="4EAD83FE" w:rsidR="00E04DFF" w:rsidRPr="00807B7D" w:rsidRDefault="000760C9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75.9 (56.5, 89.7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8FC664A" w14:textId="0AF64E80" w:rsidR="00E04DFF" w:rsidRPr="00807B7D" w:rsidRDefault="000760C9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6/8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5ECDB47" w14:textId="1B496D19" w:rsidR="00E04DFF" w:rsidRPr="00807B7D" w:rsidRDefault="000760C9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75 (34.9, 96.8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AA52E0D" w14:textId="1E8572B7" w:rsidR="00E04DFF" w:rsidRPr="00807B7D" w:rsidRDefault="000760C9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6/1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DE47AEB" w14:textId="115445B0" w:rsidR="00E04DFF" w:rsidRPr="00807B7D" w:rsidRDefault="000760C9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60 (26.2, 87.8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14C6D2D" w14:textId="30B384FC" w:rsidR="00E04DFF" w:rsidRPr="00807B7D" w:rsidRDefault="00961659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8/14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C052F16" w14:textId="4CA25502" w:rsidR="00E04DFF" w:rsidRPr="00807B7D" w:rsidRDefault="00961659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57.1 (28.9, 82.3)</w:t>
            </w:r>
          </w:p>
        </w:tc>
      </w:tr>
      <w:tr w:rsidR="00E04DFF" w:rsidRPr="000D2333" w14:paraId="723F8B6C" w14:textId="77777777" w:rsidTr="00E04DFF">
        <w:trPr>
          <w:trHeight w:val="144"/>
        </w:trPr>
        <w:tc>
          <w:tcPr>
            <w:tcW w:w="2268" w:type="dxa"/>
            <w:shd w:val="clear" w:color="auto" w:fill="auto"/>
            <w:noWrap/>
            <w:vAlign w:val="center"/>
          </w:tcPr>
          <w:p w14:paraId="08A8B253" w14:textId="77777777" w:rsidR="00E04DFF" w:rsidRPr="004818B9" w:rsidRDefault="00E04DFF" w:rsidP="00E04DFF">
            <w:pPr>
              <w:rPr>
                <w:rFonts w:eastAsia="Times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RDT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ACDD558" w14:textId="77777777" w:rsidR="00E04DFF" w:rsidRPr="00C95A5A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807B7D">
              <w:rPr>
                <w:rFonts w:eastAsia="Times"/>
                <w:color w:val="000000"/>
                <w:sz w:val="16"/>
                <w:szCs w:val="16"/>
              </w:rPr>
              <w:t>62/87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57E7DD7" w14:textId="77777777" w:rsidR="00E04DFF" w:rsidRPr="00C95A5A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807B7D">
              <w:rPr>
                <w:rFonts w:eastAsia="Times"/>
                <w:color w:val="000000"/>
                <w:sz w:val="16"/>
                <w:szCs w:val="16"/>
              </w:rPr>
              <w:t>71.3 (60.6, 80.5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0AE7805" w14:textId="77777777" w:rsidR="00E04DFF" w:rsidRPr="00C95A5A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807B7D">
              <w:rPr>
                <w:rFonts w:eastAsia="Times"/>
                <w:color w:val="000000"/>
                <w:sz w:val="16"/>
                <w:szCs w:val="16"/>
              </w:rPr>
              <w:t>15/2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03F4CA1" w14:textId="77777777" w:rsidR="00E04DFF" w:rsidRPr="00C95A5A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807B7D">
              <w:rPr>
                <w:rFonts w:eastAsia="Times"/>
                <w:color w:val="000000"/>
                <w:sz w:val="16"/>
                <w:szCs w:val="16"/>
              </w:rPr>
              <w:t>68.2 (45.1, 86.1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76B9D38" w14:textId="77777777" w:rsidR="00E04DFF" w:rsidRPr="00C95A5A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807B7D">
              <w:rPr>
                <w:rFonts w:eastAsia="Times"/>
                <w:color w:val="000000"/>
                <w:sz w:val="16"/>
                <w:szCs w:val="16"/>
              </w:rPr>
              <w:t>69/109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67B5A5E" w14:textId="77777777" w:rsidR="00E04DFF" w:rsidRPr="00C95A5A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807B7D">
              <w:rPr>
                <w:rFonts w:eastAsia="Times"/>
                <w:color w:val="000000"/>
                <w:sz w:val="16"/>
                <w:szCs w:val="16"/>
              </w:rPr>
              <w:t>63.3 (53.5, 72.3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54686A3" w14:textId="77777777" w:rsidR="00E04DFF" w:rsidRPr="00C95A5A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807B7D">
              <w:rPr>
                <w:rFonts w:eastAsia="Times"/>
                <w:color w:val="000000"/>
                <w:sz w:val="16"/>
                <w:szCs w:val="16"/>
              </w:rPr>
              <w:t>22/3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DA807C9" w14:textId="77777777" w:rsidR="00E04DFF" w:rsidRPr="00C95A5A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807B7D">
              <w:rPr>
                <w:rFonts w:eastAsia="Times"/>
                <w:color w:val="000000"/>
                <w:sz w:val="16"/>
                <w:szCs w:val="16"/>
              </w:rPr>
              <w:t>71.0 (52.0, 85.8)</w:t>
            </w:r>
          </w:p>
        </w:tc>
      </w:tr>
      <w:tr w:rsidR="00E04DFF" w:rsidRPr="000D2333" w14:paraId="6A159D01" w14:textId="77777777" w:rsidTr="00E04DFF">
        <w:trPr>
          <w:trHeight w:val="144"/>
        </w:trPr>
        <w:tc>
          <w:tcPr>
            <w:tcW w:w="2268" w:type="dxa"/>
            <w:shd w:val="clear" w:color="auto" w:fill="auto"/>
            <w:noWrap/>
            <w:vAlign w:val="center"/>
          </w:tcPr>
          <w:p w14:paraId="07071928" w14:textId="35DE3DDE" w:rsidR="00E04DFF" w:rsidRDefault="00E04DFF" w:rsidP="00E04DFF">
            <w:pPr>
              <w:jc w:val="right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65CD086" w14:textId="349DEC00" w:rsidR="00E04DFF" w:rsidRPr="00807B7D" w:rsidRDefault="00961659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31/49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1B878FA" w14:textId="52354B2F" w:rsidR="00E04DFF" w:rsidRPr="00807B7D" w:rsidRDefault="00961659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63.3 (48.3, 76.6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D05CF8F" w14:textId="6FA09EF1" w:rsidR="00E04DFF" w:rsidRPr="00807B7D" w:rsidRDefault="00961659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5/1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2F87865" w14:textId="74579A45" w:rsidR="00E04DFF" w:rsidRPr="00807B7D" w:rsidRDefault="00961659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50 (18.7, 81.3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12F6D32" w14:textId="169EC0D0" w:rsidR="00E04DFF" w:rsidRPr="00807B7D" w:rsidRDefault="00961659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43/7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37CDAFA" w14:textId="5E5A7372" w:rsidR="00E04DFF" w:rsidRPr="00807B7D" w:rsidRDefault="00961659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60.6 (48.3, 72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7E96B0E" w14:textId="7F1ECF5A" w:rsidR="00E04DFF" w:rsidRPr="00807B7D" w:rsidRDefault="00961659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9/1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0BCE7CF" w14:textId="5DD2DA2F" w:rsidR="00E04DFF" w:rsidRPr="00807B7D" w:rsidRDefault="00961659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69.2 (38.6, 90.9)</w:t>
            </w:r>
          </w:p>
        </w:tc>
      </w:tr>
      <w:tr w:rsidR="00E04DFF" w:rsidRPr="000D2333" w14:paraId="5A226043" w14:textId="77777777" w:rsidTr="00E04DFF">
        <w:trPr>
          <w:trHeight w:val="144"/>
        </w:trPr>
        <w:tc>
          <w:tcPr>
            <w:tcW w:w="2268" w:type="dxa"/>
            <w:shd w:val="clear" w:color="auto" w:fill="auto"/>
            <w:noWrap/>
            <w:vAlign w:val="center"/>
          </w:tcPr>
          <w:p w14:paraId="35905985" w14:textId="29F84145" w:rsidR="00E04DFF" w:rsidRDefault="00E04DFF" w:rsidP="00E04DFF">
            <w:pPr>
              <w:jc w:val="right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sym w:font="Symbol" w:char="F0B3"/>
            </w:r>
            <w:r w:rsidRPr="001E2F2F">
              <w:rPr>
                <w:rFonts w:eastAsia="Times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DC7095F" w14:textId="2D8BEEF3" w:rsidR="00E04DFF" w:rsidRPr="00807B7D" w:rsidRDefault="00961659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31/38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7BF7B58" w14:textId="7394C9B0" w:rsidR="00E04DFF" w:rsidRPr="00807B7D" w:rsidRDefault="00961659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81.6 (65.7, 92.3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7EBC64B" w14:textId="2CE41E0E" w:rsidR="00E04DFF" w:rsidRPr="00807B7D" w:rsidRDefault="00961659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10/1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B231797" w14:textId="025C3162" w:rsidR="00E04DFF" w:rsidRPr="00807B7D" w:rsidRDefault="00961659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83.3 (51.6, 97.9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C4CEEB8" w14:textId="51BB965E" w:rsidR="00E04DFF" w:rsidRPr="00807B7D" w:rsidRDefault="00961659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 xml:space="preserve">26/38 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E6EF424" w14:textId="46AAAC2C" w:rsidR="00E04DFF" w:rsidRPr="00807B7D" w:rsidRDefault="00961659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68.4 (51.4, 82.5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198E71D" w14:textId="6141A00A" w:rsidR="00E04DFF" w:rsidRPr="00807B7D" w:rsidRDefault="00961659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13/18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1E71BCD" w14:textId="06FA3430" w:rsidR="00E04DFF" w:rsidRPr="00807B7D" w:rsidRDefault="00961659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72.2 (46.5, 90.3)</w:t>
            </w:r>
          </w:p>
        </w:tc>
      </w:tr>
      <w:tr w:rsidR="00E04DFF" w:rsidRPr="000D2333" w14:paraId="1CF847A4" w14:textId="77777777" w:rsidTr="00E04DFF">
        <w:trPr>
          <w:trHeight w:val="144"/>
        </w:trPr>
        <w:tc>
          <w:tcPr>
            <w:tcW w:w="14755" w:type="dxa"/>
            <w:gridSpan w:val="9"/>
            <w:shd w:val="clear" w:color="auto" w:fill="BDD6EE" w:themeFill="accent5" w:themeFillTint="66"/>
            <w:noWrap/>
            <w:vAlign w:val="center"/>
          </w:tcPr>
          <w:p w14:paraId="0AD4B389" w14:textId="77777777" w:rsidR="00E04DFF" w:rsidRDefault="00E04DFF" w:rsidP="00E04DFF">
            <w:pPr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 xml:space="preserve">Geometric Mean Parasite densities (N=Number of Infections, GMPDs presented in % column) </w:t>
            </w:r>
          </w:p>
        </w:tc>
      </w:tr>
      <w:tr w:rsidR="00E04DFF" w:rsidRPr="000D2333" w14:paraId="038762F0" w14:textId="77777777" w:rsidTr="00E04DFF">
        <w:trPr>
          <w:trHeight w:val="144"/>
        </w:trPr>
        <w:tc>
          <w:tcPr>
            <w:tcW w:w="2268" w:type="dxa"/>
            <w:shd w:val="clear" w:color="auto" w:fill="auto"/>
            <w:noWrap/>
            <w:vAlign w:val="center"/>
          </w:tcPr>
          <w:p w14:paraId="7BE1333E" w14:textId="77777777" w:rsidR="00E04DFF" w:rsidRDefault="00E04DFF" w:rsidP="00E04DFF">
            <w:pPr>
              <w:rPr>
                <w:rFonts w:eastAsia="Times"/>
                <w:color w:val="000000"/>
                <w:sz w:val="16"/>
                <w:szCs w:val="16"/>
              </w:rPr>
            </w:pPr>
            <w:r>
              <w:rPr>
                <w:rFonts w:eastAsia="Times"/>
                <w:color w:val="000000"/>
                <w:sz w:val="16"/>
                <w:szCs w:val="16"/>
              </w:rPr>
              <w:t>Microscopy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977DB78" w14:textId="77777777" w:rsidR="00E04DFF" w:rsidRPr="00807B7D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E474A2">
              <w:rPr>
                <w:rFonts w:eastAsia="Times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562B4D81" w14:textId="77777777" w:rsidR="00E04DFF" w:rsidRPr="00807B7D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E474A2">
              <w:rPr>
                <w:rFonts w:eastAsia="Times"/>
                <w:color w:val="000000"/>
                <w:sz w:val="16"/>
                <w:szCs w:val="16"/>
              </w:rPr>
              <w:t>931 (452, 1917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6492F92" w14:textId="77777777" w:rsidR="00E04DFF" w:rsidRPr="00807B7D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E474A2">
              <w:rPr>
                <w:rFonts w:eastAsia="Time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50B2C87C" w14:textId="77777777" w:rsidR="00E04DFF" w:rsidRPr="00807B7D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E474A2">
              <w:rPr>
                <w:rFonts w:eastAsia="Times"/>
                <w:color w:val="000000"/>
                <w:sz w:val="16"/>
                <w:szCs w:val="16"/>
              </w:rPr>
              <w:t>969 (255, 3683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5C20BB8" w14:textId="77777777" w:rsidR="00E04DFF" w:rsidRPr="00807B7D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E474A2">
              <w:rPr>
                <w:rFonts w:eastAsia="Times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0488768" w14:textId="77777777" w:rsidR="00E04DFF" w:rsidRPr="00807B7D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E474A2">
              <w:rPr>
                <w:rFonts w:eastAsia="Times"/>
                <w:color w:val="000000"/>
                <w:sz w:val="16"/>
                <w:szCs w:val="16"/>
              </w:rPr>
              <w:t>1078 (484, 2401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97F7A78" w14:textId="77777777" w:rsidR="00E04DF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E474A2">
              <w:rPr>
                <w:rFonts w:eastAsia="Times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A8A37B1" w14:textId="77777777" w:rsidR="00E04DF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E474A2">
              <w:rPr>
                <w:rFonts w:eastAsia="Times"/>
                <w:color w:val="000000"/>
                <w:sz w:val="16"/>
                <w:szCs w:val="16"/>
              </w:rPr>
              <w:t>1090 (471, 2523)</w:t>
            </w:r>
          </w:p>
        </w:tc>
      </w:tr>
      <w:tr w:rsidR="00E04DFF" w:rsidRPr="001E2F2F" w14:paraId="65E3D5BC" w14:textId="77777777" w:rsidTr="00E04DFF">
        <w:trPr>
          <w:trHeight w:val="144"/>
        </w:trPr>
        <w:tc>
          <w:tcPr>
            <w:tcW w:w="2268" w:type="dxa"/>
            <w:shd w:val="clear" w:color="auto" w:fill="auto"/>
            <w:noWrap/>
            <w:vAlign w:val="center"/>
          </w:tcPr>
          <w:p w14:paraId="7BEB384C" w14:textId="77777777" w:rsidR="00E04DFF" w:rsidRPr="001E2F2F" w:rsidRDefault="00E04DFF" w:rsidP="00E04DFF">
            <w:pPr>
              <w:ind w:left="319"/>
              <w:jc w:val="right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9DBB4C6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4CB2B877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2002 (766, 5235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F5B9155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6E35D7E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236 (8, 7034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B868F1B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42CBAAD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998 (278, 3578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3025DB6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CD1C0F3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1756 (390, 7908)</w:t>
            </w:r>
          </w:p>
        </w:tc>
      </w:tr>
      <w:tr w:rsidR="00E04DFF" w:rsidRPr="001E2F2F" w14:paraId="1FC0D18F" w14:textId="77777777" w:rsidTr="00E04DFF">
        <w:trPr>
          <w:trHeight w:val="144"/>
        </w:trPr>
        <w:tc>
          <w:tcPr>
            <w:tcW w:w="2268" w:type="dxa"/>
            <w:shd w:val="clear" w:color="auto" w:fill="auto"/>
            <w:noWrap/>
            <w:vAlign w:val="center"/>
          </w:tcPr>
          <w:p w14:paraId="708B8B9D" w14:textId="77777777" w:rsidR="00E04DFF" w:rsidRPr="001E2F2F" w:rsidRDefault="00E04DFF" w:rsidP="00E04DFF">
            <w:pPr>
              <w:ind w:left="319"/>
              <w:jc w:val="right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sym w:font="Symbol" w:char="F0B3"/>
            </w:r>
            <w:r w:rsidRPr="001E2F2F">
              <w:rPr>
                <w:rFonts w:eastAsia="Times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4780065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7AB3EDFE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374 (130, 1075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3BE182A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9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EB1FCDF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2127 (562, 8053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D3EA2EB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6FCFC25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1145 (366, 3577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261EB0F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1839390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953 (340, 2677)</w:t>
            </w:r>
          </w:p>
        </w:tc>
      </w:tr>
      <w:tr w:rsidR="00E04DFF" w:rsidRPr="001E2F2F" w14:paraId="3F7ED8BE" w14:textId="77777777" w:rsidTr="00E04DFF">
        <w:trPr>
          <w:trHeight w:val="144"/>
        </w:trPr>
        <w:tc>
          <w:tcPr>
            <w:tcW w:w="14755" w:type="dxa"/>
            <w:gridSpan w:val="9"/>
            <w:shd w:val="clear" w:color="auto" w:fill="BDD6EE" w:themeFill="accent5" w:themeFillTint="66"/>
            <w:noWrap/>
            <w:vAlign w:val="center"/>
          </w:tcPr>
          <w:p w14:paraId="4334110C" w14:textId="77777777" w:rsidR="00E04DFF" w:rsidRPr="001E2F2F" w:rsidRDefault="00E04DFF" w:rsidP="00E04DFF">
            <w:pPr>
              <w:rPr>
                <w:color w:val="000000"/>
                <w:sz w:val="16"/>
                <w:szCs w:val="16"/>
              </w:rPr>
            </w:pPr>
            <w:r w:rsidRPr="001E2F2F">
              <w:rPr>
                <w:color w:val="000000"/>
                <w:sz w:val="16"/>
                <w:szCs w:val="16"/>
              </w:rPr>
              <w:t>Interventions (N=Number of individuals without missing information for each variable)</w:t>
            </w:r>
          </w:p>
        </w:tc>
      </w:tr>
      <w:tr w:rsidR="00E04DFF" w:rsidRPr="001E2F2F" w14:paraId="49D12BDD" w14:textId="77777777" w:rsidTr="00E04DFF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04DD3A2" w14:textId="77777777" w:rsidR="00E04DFF" w:rsidRPr="001E2F2F" w:rsidRDefault="00E04DFF" w:rsidP="00E04DFF">
            <w:pPr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Slept under a bed net the previous night</w:t>
            </w:r>
            <w:r w:rsidRPr="001E2F2F">
              <w:rPr>
                <w:vertAlign w:val="superscript"/>
                <w:lang w:val="en-US"/>
              </w:rPr>
              <w:t>¶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BCA2D3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433/103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3BF629B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40.9 (36.7, 45.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0369007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1066/159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8402D77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64.4 (61.6, 67.2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11D0EAB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2872/383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2C860D5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72.2 (70.1, 74.3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C379362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2441/335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B1E05CB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70.6 (68.0, 73.1)</w:t>
            </w:r>
          </w:p>
        </w:tc>
      </w:tr>
      <w:tr w:rsidR="00E04DFF" w:rsidRPr="001E2F2F" w14:paraId="75D7D46C" w14:textId="77777777" w:rsidTr="00E04DFF">
        <w:trPr>
          <w:trHeight w:val="144"/>
        </w:trPr>
        <w:tc>
          <w:tcPr>
            <w:tcW w:w="2268" w:type="dxa"/>
            <w:shd w:val="clear" w:color="auto" w:fill="auto"/>
            <w:noWrap/>
          </w:tcPr>
          <w:p w14:paraId="788CA582" w14:textId="77777777" w:rsidR="00E04DFF" w:rsidRPr="001E2F2F" w:rsidRDefault="00E04DFF" w:rsidP="00E04DFF">
            <w:pPr>
              <w:jc w:val="right"/>
              <w:rPr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B65F77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265/62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D794028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39.5 (35.4, 43.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F9F15E7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501/70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517EA73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68.6 (63.9, 73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18A2C12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1617/204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CC996C5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80.8 (79.0, 82.5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CA9AA15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983/127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3EEA90C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77.3 (74.8, 79.5)</w:t>
            </w:r>
          </w:p>
        </w:tc>
      </w:tr>
      <w:tr w:rsidR="00E04DFF" w:rsidRPr="001E2F2F" w14:paraId="53FC76BA" w14:textId="77777777" w:rsidTr="00E04DFF">
        <w:trPr>
          <w:trHeight w:val="144"/>
        </w:trPr>
        <w:tc>
          <w:tcPr>
            <w:tcW w:w="2268" w:type="dxa"/>
            <w:shd w:val="clear" w:color="auto" w:fill="auto"/>
            <w:noWrap/>
          </w:tcPr>
          <w:p w14:paraId="73FD33BC" w14:textId="77777777" w:rsidR="00E04DFF" w:rsidRPr="001E2F2F" w:rsidRDefault="00E04DFF" w:rsidP="00E04DFF">
            <w:pPr>
              <w:jc w:val="right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sym w:font="Symbol" w:char="F0B3"/>
            </w:r>
            <w:r w:rsidRPr="001E2F2F">
              <w:rPr>
                <w:rFonts w:eastAsia="Times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3B6A0EB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168/410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0482752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41.2 (36.3, 46.4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B19475D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562/88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3D374B4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63.7 (60.4, 66.8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23106E4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1245/1767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DE22913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70.6 (68.0, 73.0)*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84EAC59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1458/2072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D36A248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69.3 (66.3, 72.3)*</w:t>
            </w:r>
          </w:p>
        </w:tc>
      </w:tr>
      <w:tr w:rsidR="00E04DFF" w:rsidRPr="001E2F2F" w14:paraId="42AC7367" w14:textId="77777777" w:rsidTr="00E04DFF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</w:tcPr>
          <w:p w14:paraId="17639DDB" w14:textId="77777777" w:rsidR="00E04DFF" w:rsidRPr="001E2F2F" w:rsidRDefault="00E04DFF" w:rsidP="00E04DFF">
            <w:pPr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 xml:space="preserve">Reported fever in previous 30 days </w:t>
            </w:r>
            <w:r w:rsidRPr="001E2F2F">
              <w:rPr>
                <w:vertAlign w:val="superscript"/>
                <w:lang w:val="en-US"/>
              </w:rPr>
              <w:t>¶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3AB9DB1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357/101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9CD85E9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29.9 (26.1, 34.2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C972A16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235/1657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E368427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11.2 (9.6, 13.1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C78B73E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681/3863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E1A8EBB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13.2 (11.7, 14.8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BE2612B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648/3354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6B6822B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18.4 (16.3, 20.6)</w:t>
            </w:r>
          </w:p>
        </w:tc>
      </w:tr>
      <w:tr w:rsidR="00E04DFF" w:rsidRPr="001E2F2F" w14:paraId="28CE3FC2" w14:textId="77777777" w:rsidTr="00E04DFF">
        <w:trPr>
          <w:trHeight w:val="144"/>
        </w:trPr>
        <w:tc>
          <w:tcPr>
            <w:tcW w:w="2268" w:type="dxa"/>
            <w:shd w:val="clear" w:color="auto" w:fill="auto"/>
            <w:noWrap/>
          </w:tcPr>
          <w:p w14:paraId="6CD410B4" w14:textId="77777777" w:rsidR="00E04DFF" w:rsidRPr="001E2F2F" w:rsidRDefault="00E04DFF" w:rsidP="00E04DFF">
            <w:pPr>
              <w:jc w:val="right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91C4E0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236/61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93A8609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34.2 (30.2, 38.4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534FE1B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123/74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D052ECB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11.5 (8.9, 14.7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AE10B8B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406/206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684BF9F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17.2 (15.4, 19.2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DB7EE5C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286/128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44010B9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22.2 (20.0, 24.7)</w:t>
            </w:r>
          </w:p>
        </w:tc>
      </w:tr>
      <w:tr w:rsidR="00E04DFF" w:rsidRPr="001E2F2F" w14:paraId="362B047A" w14:textId="77777777" w:rsidTr="00E04DFF">
        <w:trPr>
          <w:trHeight w:val="144"/>
        </w:trPr>
        <w:tc>
          <w:tcPr>
            <w:tcW w:w="2268" w:type="dxa"/>
            <w:shd w:val="clear" w:color="auto" w:fill="auto"/>
            <w:noWrap/>
          </w:tcPr>
          <w:p w14:paraId="0B70B1F2" w14:textId="77777777" w:rsidR="00E04DFF" w:rsidRPr="001E2F2F" w:rsidRDefault="00E04DFF" w:rsidP="00E04DFF">
            <w:pPr>
              <w:jc w:val="right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sym w:font="Symbol" w:char="F0B3"/>
            </w:r>
            <w:r w:rsidRPr="001E2F2F">
              <w:rPr>
                <w:rFonts w:eastAsia="Times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D675ACA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121/395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112FB56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29.1 (24.5, 34.1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040C0C6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111/908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F303E0D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11.2 (9.3, 13.4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8C96106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272/1786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09BF706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12.4 (10.7, 14.3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A6084D6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362/207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3D4CF8C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17.6 (15.2, 20.2)</w:t>
            </w:r>
          </w:p>
        </w:tc>
      </w:tr>
      <w:tr w:rsidR="00E04DFF" w:rsidRPr="001E2F2F" w14:paraId="5E4068FD" w14:textId="77777777" w:rsidTr="00E04DFF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</w:tcPr>
          <w:p w14:paraId="2B579543" w14:textId="77777777" w:rsidR="00E04DFF" w:rsidRPr="001E2F2F" w:rsidRDefault="00E04DFF" w:rsidP="00E04DFF">
            <w:pPr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 xml:space="preserve">Sought care for fever (of those reporting a fever in previous 30 days) </w:t>
            </w:r>
            <w:r w:rsidRPr="001E2F2F">
              <w:rPr>
                <w:rFonts w:ascii="Times" w:hAnsi="Times"/>
                <w:sz w:val="18"/>
                <w:szCs w:val="22"/>
              </w:rPr>
              <w:t>±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A05F61E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226/327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1BFC161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69.1 (63.8, 74.1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46A6FF8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122/209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2564CBF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58.4 (51.4, 65.1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3CAF215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349/563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BB60065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62.0 (57.8, 66.0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03A0AB2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481/628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DB906A3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76.6 (73.1, 79.9)</w:t>
            </w:r>
          </w:p>
        </w:tc>
      </w:tr>
      <w:tr w:rsidR="00E04DFF" w:rsidRPr="001E2F2F" w14:paraId="0F349D98" w14:textId="77777777" w:rsidTr="00E04DFF">
        <w:trPr>
          <w:trHeight w:val="144"/>
        </w:trPr>
        <w:tc>
          <w:tcPr>
            <w:tcW w:w="2268" w:type="dxa"/>
            <w:shd w:val="clear" w:color="auto" w:fill="auto"/>
            <w:noWrap/>
          </w:tcPr>
          <w:p w14:paraId="6808A094" w14:textId="77777777" w:rsidR="00E04DFF" w:rsidRPr="001E2F2F" w:rsidRDefault="00E04DFF" w:rsidP="00E04DFF">
            <w:pPr>
              <w:jc w:val="right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E053278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165/218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186E043B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75.7 (69.4, 81.2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FA50EB8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70/105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A328708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66.7 (56.8, 75.6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F72FDBF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223/348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97D58F0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64.1 (58.8, 69.1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8C9ACC8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224/28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BF633F8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80.0 (74.8, 84.5)</w:t>
            </w:r>
          </w:p>
        </w:tc>
      </w:tr>
      <w:tr w:rsidR="00E04DFF" w:rsidRPr="001E2F2F" w14:paraId="070A103E" w14:textId="77777777" w:rsidTr="00E04DFF">
        <w:trPr>
          <w:trHeight w:val="144"/>
        </w:trPr>
        <w:tc>
          <w:tcPr>
            <w:tcW w:w="2268" w:type="dxa"/>
            <w:shd w:val="clear" w:color="auto" w:fill="auto"/>
            <w:noWrap/>
          </w:tcPr>
          <w:p w14:paraId="708E844B" w14:textId="77777777" w:rsidR="00E04DFF" w:rsidRPr="001E2F2F" w:rsidRDefault="00E04DFF" w:rsidP="00E04DFF">
            <w:pPr>
              <w:jc w:val="right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sym w:font="Symbol" w:char="F0B3"/>
            </w:r>
            <w:r w:rsidRPr="001E2F2F">
              <w:rPr>
                <w:rFonts w:eastAsia="Times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676144E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61/109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1AF5ACE9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56.0 (46.1, 65.5)*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DF71F70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52/103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C7DFFC0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50.5 (40.5, 60.5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8C95074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123/212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E20349B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58.0 (51.1, 64.7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48ED634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257/34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6BC7611" w14:textId="77777777" w:rsidR="00E04DFF" w:rsidRPr="001E2F2F" w:rsidRDefault="00E04DFF" w:rsidP="00E04DFF">
            <w:pPr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1E2F2F">
              <w:rPr>
                <w:rFonts w:eastAsia="Times"/>
                <w:color w:val="000000"/>
                <w:sz w:val="16"/>
                <w:szCs w:val="16"/>
              </w:rPr>
              <w:t>73.9 (68.9, 78.4)</w:t>
            </w:r>
          </w:p>
        </w:tc>
      </w:tr>
    </w:tbl>
    <w:p w14:paraId="640FB581" w14:textId="77777777" w:rsidR="001E2F2F" w:rsidRDefault="00B24B73" w:rsidP="00DF6EDC">
      <w:pPr>
        <w:rPr>
          <w:sz w:val="20"/>
        </w:rPr>
      </w:pPr>
      <w:r w:rsidRPr="001E2F2F">
        <w:rPr>
          <w:lang w:val="pt-BR"/>
        </w:rPr>
        <w:t>¶</w:t>
      </w:r>
      <w:r w:rsidRPr="001E2F2F">
        <w:rPr>
          <w:sz w:val="20"/>
        </w:rPr>
        <w:t>Weighted Proportion</w:t>
      </w:r>
      <w:r>
        <w:rPr>
          <w:sz w:val="20"/>
        </w:rPr>
        <w:t xml:space="preserve"> </w:t>
      </w:r>
      <w:r w:rsidR="001E2F2F">
        <w:rPr>
          <w:sz w:val="20"/>
        </w:rPr>
        <w:t xml:space="preserve">   </w:t>
      </w:r>
    </w:p>
    <w:p w14:paraId="7548A885" w14:textId="77777777" w:rsidR="001E2F2F" w:rsidRDefault="00B24B73" w:rsidP="00DF6EDC">
      <w:pPr>
        <w:rPr>
          <w:sz w:val="20"/>
        </w:rPr>
      </w:pPr>
      <w:r w:rsidRPr="003C45D2">
        <w:rPr>
          <w:rFonts w:ascii="Times" w:hAnsi="Times"/>
          <w:szCs w:val="22"/>
        </w:rPr>
        <w:t>±</w:t>
      </w:r>
      <w:r>
        <w:rPr>
          <w:sz w:val="20"/>
        </w:rPr>
        <w:t>Unweighted Proportion</w:t>
      </w:r>
      <w:r w:rsidR="001E2F2F">
        <w:rPr>
          <w:sz w:val="20"/>
        </w:rPr>
        <w:t xml:space="preserve">   </w:t>
      </w:r>
    </w:p>
    <w:p w14:paraId="68B63E22" w14:textId="77777777" w:rsidR="00B24B73" w:rsidRDefault="00B24B73" w:rsidP="00DF6EDC">
      <w:pPr>
        <w:rPr>
          <w:sz w:val="20"/>
        </w:rPr>
      </w:pPr>
      <w:r>
        <w:rPr>
          <w:sz w:val="20"/>
        </w:rPr>
        <w:t>*Non-overlapping Confidence Intervals between &lt;5 and &gt;=5 years-old estimates for the same year</w:t>
      </w:r>
    </w:p>
    <w:sectPr w:rsidR="00B24B73" w:rsidSect="00FF0A89">
      <w:pgSz w:w="16840" w:h="11900" w:orient="landscape"/>
      <w:pgMar w:top="1080" w:right="1080" w:bottom="1080" w:left="810" w:header="708" w:footer="454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2DAB0E" w14:textId="77777777" w:rsidR="00CE0534" w:rsidRDefault="00CE0534" w:rsidP="00DF6EDC">
      <w:r>
        <w:separator/>
      </w:r>
    </w:p>
  </w:endnote>
  <w:endnote w:type="continuationSeparator" w:id="0">
    <w:p w14:paraId="33BDDF14" w14:textId="77777777" w:rsidR="00CE0534" w:rsidRDefault="00CE0534" w:rsidP="00DF6E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EA678F" w14:textId="77777777" w:rsidR="00CE0534" w:rsidRDefault="00CE0534" w:rsidP="00DF6EDC">
      <w:r>
        <w:separator/>
      </w:r>
    </w:p>
  </w:footnote>
  <w:footnote w:type="continuationSeparator" w:id="0">
    <w:p w14:paraId="5738D5CD" w14:textId="77777777" w:rsidR="00CE0534" w:rsidRDefault="00CE0534" w:rsidP="00DF6E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600DB7"/>
    <w:multiLevelType w:val="hybridMultilevel"/>
    <w:tmpl w:val="144CF9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F56A50"/>
    <w:multiLevelType w:val="hybridMultilevel"/>
    <w:tmpl w:val="97F04A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863F55"/>
    <w:multiLevelType w:val="hybridMultilevel"/>
    <w:tmpl w:val="D53E229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B05B49"/>
    <w:multiLevelType w:val="multilevel"/>
    <w:tmpl w:val="A1BC3BD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4" w15:restartNumberingAfterBreak="0">
    <w:nsid w:val="6C721C72"/>
    <w:multiLevelType w:val="hybridMultilevel"/>
    <w:tmpl w:val="079C26F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B427A9"/>
    <w:multiLevelType w:val="hybridMultilevel"/>
    <w:tmpl w:val="507621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937281"/>
    <w:multiLevelType w:val="hybridMultilevel"/>
    <w:tmpl w:val="3086CB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2C644C"/>
    <w:multiLevelType w:val="hybridMultilevel"/>
    <w:tmpl w:val="146843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2"/>
  </w:num>
  <w:num w:numId="4">
    <w:abstractNumId w:val="0"/>
  </w:num>
  <w:num w:numId="5">
    <w:abstractNumId w:val="5"/>
  </w:num>
  <w:num w:numId="6">
    <w:abstractNumId w:val="7"/>
  </w:num>
  <w:num w:numId="7">
    <w:abstractNumId w:val="1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EDC"/>
    <w:rsid w:val="00005B78"/>
    <w:rsid w:val="00020A36"/>
    <w:rsid w:val="00027BF6"/>
    <w:rsid w:val="00056D0A"/>
    <w:rsid w:val="00063C35"/>
    <w:rsid w:val="00063EE9"/>
    <w:rsid w:val="000712D8"/>
    <w:rsid w:val="000760C9"/>
    <w:rsid w:val="000A7DFC"/>
    <w:rsid w:val="000E7060"/>
    <w:rsid w:val="001101F7"/>
    <w:rsid w:val="001268C8"/>
    <w:rsid w:val="0013366C"/>
    <w:rsid w:val="001408D1"/>
    <w:rsid w:val="0018199E"/>
    <w:rsid w:val="001B0A4F"/>
    <w:rsid w:val="001D46B0"/>
    <w:rsid w:val="001E2F2F"/>
    <w:rsid w:val="001E77ED"/>
    <w:rsid w:val="001F3BB4"/>
    <w:rsid w:val="002041E6"/>
    <w:rsid w:val="002218DC"/>
    <w:rsid w:val="00233D0C"/>
    <w:rsid w:val="00241071"/>
    <w:rsid w:val="00243193"/>
    <w:rsid w:val="002563AD"/>
    <w:rsid w:val="002913D6"/>
    <w:rsid w:val="00291C6F"/>
    <w:rsid w:val="002E4AEB"/>
    <w:rsid w:val="002E7491"/>
    <w:rsid w:val="002F1C85"/>
    <w:rsid w:val="003017F4"/>
    <w:rsid w:val="00311348"/>
    <w:rsid w:val="00317D26"/>
    <w:rsid w:val="00327B74"/>
    <w:rsid w:val="0033283A"/>
    <w:rsid w:val="00371DCE"/>
    <w:rsid w:val="003728EE"/>
    <w:rsid w:val="00384EA3"/>
    <w:rsid w:val="003A291B"/>
    <w:rsid w:val="003B2756"/>
    <w:rsid w:val="00404E37"/>
    <w:rsid w:val="004075E3"/>
    <w:rsid w:val="00481C96"/>
    <w:rsid w:val="004B271E"/>
    <w:rsid w:val="004B7A56"/>
    <w:rsid w:val="0050502F"/>
    <w:rsid w:val="005A7D7E"/>
    <w:rsid w:val="005F2D80"/>
    <w:rsid w:val="00616F53"/>
    <w:rsid w:val="00631CC6"/>
    <w:rsid w:val="006373D1"/>
    <w:rsid w:val="00645690"/>
    <w:rsid w:val="006653A2"/>
    <w:rsid w:val="0069221C"/>
    <w:rsid w:val="00694D6E"/>
    <w:rsid w:val="006B400B"/>
    <w:rsid w:val="006C63CF"/>
    <w:rsid w:val="0070043B"/>
    <w:rsid w:val="007263F4"/>
    <w:rsid w:val="007342F5"/>
    <w:rsid w:val="00770778"/>
    <w:rsid w:val="007942D8"/>
    <w:rsid w:val="00796841"/>
    <w:rsid w:val="007B1695"/>
    <w:rsid w:val="007C13CC"/>
    <w:rsid w:val="007E6177"/>
    <w:rsid w:val="00830BBC"/>
    <w:rsid w:val="00856B63"/>
    <w:rsid w:val="00865B6F"/>
    <w:rsid w:val="00871AC1"/>
    <w:rsid w:val="008915A2"/>
    <w:rsid w:val="008B0439"/>
    <w:rsid w:val="008B6AEC"/>
    <w:rsid w:val="008C4535"/>
    <w:rsid w:val="009050DB"/>
    <w:rsid w:val="00917CEF"/>
    <w:rsid w:val="00921186"/>
    <w:rsid w:val="009332F5"/>
    <w:rsid w:val="00942708"/>
    <w:rsid w:val="00961659"/>
    <w:rsid w:val="00977721"/>
    <w:rsid w:val="009A34E5"/>
    <w:rsid w:val="009B562A"/>
    <w:rsid w:val="009C0431"/>
    <w:rsid w:val="009C5131"/>
    <w:rsid w:val="009D2948"/>
    <w:rsid w:val="00A1582D"/>
    <w:rsid w:val="00A21225"/>
    <w:rsid w:val="00A36268"/>
    <w:rsid w:val="00A53BB0"/>
    <w:rsid w:val="00A85081"/>
    <w:rsid w:val="00AA069B"/>
    <w:rsid w:val="00B0286C"/>
    <w:rsid w:val="00B02CCB"/>
    <w:rsid w:val="00B03320"/>
    <w:rsid w:val="00B24B73"/>
    <w:rsid w:val="00B63EFA"/>
    <w:rsid w:val="00B92046"/>
    <w:rsid w:val="00BA7044"/>
    <w:rsid w:val="00BC4F70"/>
    <w:rsid w:val="00BD3756"/>
    <w:rsid w:val="00BF6C21"/>
    <w:rsid w:val="00C0438B"/>
    <w:rsid w:val="00C31410"/>
    <w:rsid w:val="00C56B6C"/>
    <w:rsid w:val="00C60A72"/>
    <w:rsid w:val="00C9467B"/>
    <w:rsid w:val="00CD1EAA"/>
    <w:rsid w:val="00CD4512"/>
    <w:rsid w:val="00CE0534"/>
    <w:rsid w:val="00CE2A21"/>
    <w:rsid w:val="00D02FFC"/>
    <w:rsid w:val="00D04A2F"/>
    <w:rsid w:val="00D27EAE"/>
    <w:rsid w:val="00D339FD"/>
    <w:rsid w:val="00D4032F"/>
    <w:rsid w:val="00D65424"/>
    <w:rsid w:val="00D8211D"/>
    <w:rsid w:val="00D837B8"/>
    <w:rsid w:val="00DA19E6"/>
    <w:rsid w:val="00DA493E"/>
    <w:rsid w:val="00DF6EDC"/>
    <w:rsid w:val="00E04DFF"/>
    <w:rsid w:val="00E052CC"/>
    <w:rsid w:val="00E140FD"/>
    <w:rsid w:val="00E335C5"/>
    <w:rsid w:val="00E4752D"/>
    <w:rsid w:val="00E655A2"/>
    <w:rsid w:val="00E70139"/>
    <w:rsid w:val="00E819F3"/>
    <w:rsid w:val="00EA02FF"/>
    <w:rsid w:val="00EC54AD"/>
    <w:rsid w:val="00EC64E8"/>
    <w:rsid w:val="00ED0456"/>
    <w:rsid w:val="00ED1139"/>
    <w:rsid w:val="00ED34A0"/>
    <w:rsid w:val="00F02580"/>
    <w:rsid w:val="00F45F1F"/>
    <w:rsid w:val="00F64B06"/>
    <w:rsid w:val="00F752A1"/>
    <w:rsid w:val="00F77FED"/>
    <w:rsid w:val="00F80A51"/>
    <w:rsid w:val="00F95231"/>
    <w:rsid w:val="00FC4B24"/>
    <w:rsid w:val="00FD2E10"/>
    <w:rsid w:val="00FF0A89"/>
    <w:rsid w:val="00FF2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472B3"/>
  <w15:chartTrackingRefBased/>
  <w15:docId w15:val="{F58F70D4-A995-491B-A460-315B8F32E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6EDC"/>
    <w:pPr>
      <w:spacing w:after="0" w:line="240" w:lineRule="auto"/>
    </w:pPr>
    <w:rPr>
      <w:rFonts w:ascii="Times New Roman" w:eastAsia="Times New Roman" w:hAnsi="Times New Roman" w:cs="Times New Roman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6EDC"/>
    <w:pPr>
      <w:keepNext/>
      <w:keepLines/>
      <w:spacing w:before="240"/>
      <w:outlineLvl w:val="0"/>
    </w:pPr>
    <w:rPr>
      <w:rFonts w:ascii="Times" w:eastAsiaTheme="majorEastAsia" w:hAnsi="Times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6EDC"/>
    <w:rPr>
      <w:rFonts w:ascii="Times" w:eastAsiaTheme="majorEastAsia" w:hAnsi="Times" w:cstheme="majorBidi"/>
      <w:b/>
      <w:szCs w:val="32"/>
      <w:lang w:val="en-GB"/>
    </w:rPr>
  </w:style>
  <w:style w:type="paragraph" w:styleId="ListParagraph">
    <w:name w:val="List Paragraph"/>
    <w:aliases w:val="Bullet List,FooterText,List Paragraph1"/>
    <w:basedOn w:val="Normal"/>
    <w:link w:val="ListParagraphChar"/>
    <w:uiPriority w:val="34"/>
    <w:qFormat/>
    <w:rsid w:val="00DF6EDC"/>
    <w:pPr>
      <w:ind w:left="720"/>
      <w:contextualSpacing/>
    </w:pPr>
    <w:rPr>
      <w:rFonts w:eastAsiaTheme="minorEastAsia" w:cstheme="minorBidi"/>
      <w:lang w:val="en-US" w:eastAsia="es-ES"/>
    </w:rPr>
  </w:style>
  <w:style w:type="character" w:customStyle="1" w:styleId="ListParagraphChar">
    <w:name w:val="List Paragraph Char"/>
    <w:aliases w:val="Bullet List Char,FooterText Char,List Paragraph1 Char"/>
    <w:basedOn w:val="DefaultParagraphFont"/>
    <w:link w:val="ListParagraph"/>
    <w:uiPriority w:val="34"/>
    <w:locked/>
    <w:rsid w:val="00DF6EDC"/>
    <w:rPr>
      <w:rFonts w:ascii="Times New Roman" w:eastAsiaTheme="minorEastAsia" w:hAnsi="Times New Roman"/>
      <w:szCs w:val="24"/>
      <w:lang w:eastAsia="es-ES"/>
    </w:rPr>
  </w:style>
  <w:style w:type="table" w:styleId="TableGrid">
    <w:name w:val="Table Grid"/>
    <w:basedOn w:val="TableNormal"/>
    <w:uiPriority w:val="59"/>
    <w:rsid w:val="00DF6EDC"/>
    <w:pPr>
      <w:spacing w:after="0" w:line="240" w:lineRule="auto"/>
    </w:pPr>
    <w:rPr>
      <w:rFonts w:eastAsiaTheme="minorEastAsia"/>
      <w:sz w:val="24"/>
      <w:szCs w:val="24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DF6EDC"/>
    <w:pPr>
      <w:spacing w:after="240"/>
    </w:pPr>
    <w:rPr>
      <w:lang w:val="en-US" w:eastAsia="es-ES_tradnl"/>
    </w:rPr>
  </w:style>
  <w:style w:type="paragraph" w:styleId="Header">
    <w:name w:val="header"/>
    <w:basedOn w:val="Normal"/>
    <w:link w:val="HeaderChar"/>
    <w:uiPriority w:val="99"/>
    <w:unhideWhenUsed/>
    <w:rsid w:val="00DF6ED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6EDC"/>
    <w:rPr>
      <w:rFonts w:ascii="Times New Roman" w:eastAsia="Times New Roman" w:hAnsi="Times New Roman" w:cs="Times New Roman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F6ED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6EDC"/>
    <w:rPr>
      <w:rFonts w:ascii="Times New Roman" w:eastAsia="Times New Roman" w:hAnsi="Times New Roman" w:cs="Times New Roman"/>
      <w:szCs w:val="24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DF6EDC"/>
    <w:pPr>
      <w:spacing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F6EDC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DF6EDC"/>
    <w:rPr>
      <w:color w:val="0563C1" w:themeColor="hyperlink"/>
      <w:u w:val="single"/>
    </w:rPr>
  </w:style>
  <w:style w:type="table" w:styleId="GridTable2-Accent2">
    <w:name w:val="Grid Table 2 Accent 2"/>
    <w:basedOn w:val="TableNormal"/>
    <w:uiPriority w:val="47"/>
    <w:rsid w:val="002E7491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C9467B"/>
    <w:rPr>
      <w:sz w:val="20"/>
      <w:szCs w:val="20"/>
      <w:lang w:val="en-US" w:eastAsia="es-ES_trad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467B"/>
    <w:rPr>
      <w:rFonts w:ascii="Times New Roman" w:eastAsia="Times New Roman" w:hAnsi="Times New Roman" w:cs="Times New Roman"/>
      <w:sz w:val="20"/>
      <w:szCs w:val="20"/>
      <w:lang w:eastAsia="es-ES_tradnl"/>
    </w:rPr>
  </w:style>
  <w:style w:type="character" w:styleId="CommentReference">
    <w:name w:val="annotation reference"/>
    <w:basedOn w:val="DefaultParagraphFont"/>
    <w:uiPriority w:val="99"/>
    <w:semiHidden/>
    <w:unhideWhenUsed/>
    <w:rsid w:val="00C9467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467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67B"/>
    <w:rPr>
      <w:rFonts w:ascii="Times New Roman" w:eastAsia="Times New Roman" w:hAnsi="Times New Roman" w:cs="Times New Roman"/>
      <w:sz w:val="18"/>
      <w:szCs w:val="18"/>
      <w:lang w:val="en-GB"/>
    </w:rPr>
  </w:style>
  <w:style w:type="table" w:styleId="GridTable6Colorful-Accent2">
    <w:name w:val="Grid Table 6 Colorful Accent 2"/>
    <w:basedOn w:val="TableNormal"/>
    <w:uiPriority w:val="51"/>
    <w:rsid w:val="006B400B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2580"/>
    <w:rPr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2580"/>
    <w:rPr>
      <w:rFonts w:ascii="Times New Roman" w:eastAsia="Times New Roman" w:hAnsi="Times New Roman" w:cs="Times New Roman"/>
      <w:b/>
      <w:bCs/>
      <w:sz w:val="20"/>
      <w:szCs w:val="20"/>
      <w:lang w:val="en-GB" w:eastAsia="es-ES_tradnl"/>
    </w:rPr>
  </w:style>
  <w:style w:type="table" w:styleId="GridTable4-Accent2">
    <w:name w:val="Grid Table 4 Accent 2"/>
    <w:basedOn w:val="TableNormal"/>
    <w:uiPriority w:val="49"/>
    <w:rsid w:val="002913D6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5">
    <w:name w:val="List Table 1 Light Accent 5"/>
    <w:basedOn w:val="TableNormal"/>
    <w:uiPriority w:val="46"/>
    <w:rsid w:val="001D46B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3-Accent5">
    <w:name w:val="List Table 3 Accent 5"/>
    <w:basedOn w:val="TableNormal"/>
    <w:uiPriority w:val="48"/>
    <w:rsid w:val="001D46B0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4-Accent5">
    <w:name w:val="List Table 4 Accent 5"/>
    <w:basedOn w:val="TableNormal"/>
    <w:uiPriority w:val="49"/>
    <w:rsid w:val="001D46B0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1">
    <w:name w:val="Grid Table 4 Accent 1"/>
    <w:basedOn w:val="TableNormal"/>
    <w:uiPriority w:val="49"/>
    <w:rsid w:val="001D46B0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3-Accent1">
    <w:name w:val="List Table 3 Accent 1"/>
    <w:basedOn w:val="TableNormal"/>
    <w:uiPriority w:val="48"/>
    <w:rsid w:val="00D339FD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4-Accent1">
    <w:name w:val="List Table 4 Accent 1"/>
    <w:basedOn w:val="TableNormal"/>
    <w:uiPriority w:val="49"/>
    <w:rsid w:val="00D339FD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D339FD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5">
    <w:name w:val="Grid Table 4 Accent 5"/>
    <w:basedOn w:val="TableNormal"/>
    <w:uiPriority w:val="49"/>
    <w:rsid w:val="00D339FD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733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814E85-AAF9-4229-8031-D04A11A7BF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0</Words>
  <Characters>3193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ATAS, Beatriz</dc:creator>
  <cp:keywords/>
  <dc:description/>
  <cp:lastModifiedBy>GALATAS, Beatriz</cp:lastModifiedBy>
  <cp:revision>3</cp:revision>
  <cp:lastPrinted>2020-02-07T08:08:00Z</cp:lastPrinted>
  <dcterms:created xsi:type="dcterms:W3CDTF">2020-06-24T14:32:00Z</dcterms:created>
  <dcterms:modified xsi:type="dcterms:W3CDTF">2020-06-25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4"&gt;&lt;session id="iH1RPrgV"/&gt;&lt;style id="http://www.zotero.org/styles/springer-vancouver-brackets" locale="en-US" hasBibliography="1" bibliographyStyleHasBeenSet="1"/&gt;&lt;prefs&gt;&lt;pref name="fieldType" value="Field"/&gt;&lt;/</vt:lpwstr>
  </property>
  <property fmtid="{D5CDD505-2E9C-101B-9397-08002B2CF9AE}" pid="3" name="ZOTERO_PREF_2">
    <vt:lpwstr>prefs&gt;&lt;/data&gt;</vt:lpwstr>
  </property>
</Properties>
</file>